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D7917" w14:textId="7D76DDD4" w:rsidR="000B1C59" w:rsidRPr="00E85987" w:rsidRDefault="003A2A85">
      <w:pPr>
        <w:rPr>
          <w:rFonts w:ascii="Arial" w:hAnsi="Arial" w:cs="Arial"/>
          <w:b/>
          <w:bCs/>
          <w:sz w:val="32"/>
          <w:szCs w:val="32"/>
          <w:lang w:val="en-029"/>
        </w:rPr>
      </w:pPr>
      <w:r w:rsidRPr="00E85987">
        <w:rPr>
          <w:rFonts w:ascii="Arial" w:hAnsi="Arial" w:cs="Arial"/>
          <w:b/>
          <w:bCs/>
          <w:sz w:val="32"/>
          <w:szCs w:val="32"/>
          <w:lang w:val="en-029"/>
        </w:rPr>
        <w:t>Supplementary file</w:t>
      </w:r>
    </w:p>
    <w:p w14:paraId="6BDA4541" w14:textId="18599F5B" w:rsidR="00ED5E37" w:rsidRDefault="00ED5E37" w:rsidP="00F22B9D">
      <w:pPr>
        <w:pStyle w:val="NormalWeb"/>
        <w:rPr>
          <w:rFonts w:ascii="Arial" w:hAnsi="Arial" w:cs="Arial"/>
          <w:color w:val="000000"/>
          <w:sz w:val="28"/>
          <w:szCs w:val="28"/>
        </w:rPr>
      </w:pPr>
      <w:r w:rsidRPr="00E85987">
        <w:rPr>
          <w:rFonts w:ascii="Arial" w:hAnsi="Arial" w:cs="Arial"/>
          <w:color w:val="000000"/>
          <w:sz w:val="28"/>
          <w:szCs w:val="28"/>
        </w:rPr>
        <w:t>From SARS and MERS to COVID-19: a rapid review of the quality and responsiveness of clinical management guidelines in pandemic settings</w:t>
      </w:r>
    </w:p>
    <w:p w14:paraId="414337CE" w14:textId="77777777" w:rsidR="00F22B9D" w:rsidRPr="00F22B9D" w:rsidRDefault="00F22B9D" w:rsidP="00F22B9D">
      <w:pPr>
        <w:pStyle w:val="NormalWeb"/>
        <w:rPr>
          <w:rFonts w:ascii="Arial" w:hAnsi="Arial" w:cs="Arial"/>
          <w:color w:val="000000"/>
          <w:sz w:val="28"/>
          <w:szCs w:val="28"/>
        </w:rPr>
      </w:pPr>
    </w:p>
    <w:p w14:paraId="2F035E78" w14:textId="3F607EC1" w:rsidR="00BF4AA8" w:rsidRPr="00E85987" w:rsidRDefault="2133A108" w:rsidP="00ED5E37">
      <w:pPr>
        <w:rPr>
          <w:rFonts w:ascii="Arial" w:hAnsi="Arial" w:cs="Arial"/>
          <w:color w:val="0070C0"/>
          <w:sz w:val="28"/>
          <w:szCs w:val="28"/>
          <w:u w:val="single"/>
          <w:lang w:val="en-029"/>
        </w:rPr>
      </w:pPr>
      <w:r w:rsidRPr="00E85987">
        <w:rPr>
          <w:rFonts w:ascii="Arial" w:hAnsi="Arial" w:cs="Arial"/>
          <w:color w:val="0070C0"/>
          <w:sz w:val="28"/>
          <w:szCs w:val="28"/>
          <w:lang w:val="en-029"/>
        </w:rPr>
        <w:t>Search Strategy</w:t>
      </w:r>
    </w:p>
    <w:p w14:paraId="30998E03" w14:textId="1C2FE92B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Grey literature search strategy for individual countries Ministry of Health and National Public Health websites, and for searching the other organisations (</w:t>
      </w:r>
      <w:proofErr w:type="gramStart"/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e.g.</w:t>
      </w:r>
      <w:proofErr w:type="gramEnd"/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 xml:space="preserve"> US CDC</w:t>
      </w:r>
      <w:r w:rsidR="00E85987"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 xml:space="preserve"> </w:t>
      </w: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etc.)</w:t>
      </w:r>
    </w:p>
    <w:p w14:paraId="0DE9DB4A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8433A3A" w14:textId="77777777" w:rsidR="00E85987" w:rsidRPr="00E85987" w:rsidRDefault="00E85987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1186837" w14:textId="77777777" w:rsidR="00E85987" w:rsidRPr="00E85987" w:rsidRDefault="00E85987" w:rsidP="00E85987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Search Terms:</w:t>
      </w:r>
    </w:p>
    <w:p w14:paraId="7344DD3B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3E81C7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MERS-</w:t>
      </w:r>
      <w:proofErr w:type="spellStart"/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CoV</w:t>
      </w:r>
      <w:proofErr w:type="spellEnd"/>
    </w:p>
    <w:p w14:paraId="6A97E634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ERS-</w:t>
      </w:r>
      <w:proofErr w:type="spellStart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</w:t>
      </w:r>
      <w:proofErr w:type="spellEnd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linical management guidelines</w:t>
      </w:r>
    </w:p>
    <w:p w14:paraId="606739D9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MERS-</w:t>
      </w:r>
      <w:proofErr w:type="spellStart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</w:t>
      </w:r>
      <w:proofErr w:type="spellEnd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guidelines</w:t>
      </w:r>
    </w:p>
    <w:p w14:paraId="7323155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trategies for management of MERS-</w:t>
      </w:r>
      <w:proofErr w:type="spellStart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</w:t>
      </w:r>
      <w:proofErr w:type="spellEnd"/>
    </w:p>
    <w:p w14:paraId="23F5BC50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practice guidelines for management of MERS-</w:t>
      </w:r>
      <w:proofErr w:type="spellStart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</w:t>
      </w:r>
      <w:proofErr w:type="spellEnd"/>
    </w:p>
    <w:p w14:paraId="25461484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management of MERS-</w:t>
      </w:r>
      <w:proofErr w:type="spellStart"/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</w:t>
      </w:r>
      <w:proofErr w:type="spellEnd"/>
    </w:p>
    <w:p w14:paraId="0C8DE26D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A34143D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SARS</w:t>
      </w:r>
    </w:p>
    <w:p w14:paraId="7AF93B2D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ARS clinical management guidelines, </w:t>
      </w:r>
    </w:p>
    <w:p w14:paraId="4660377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ARS guidelines</w:t>
      </w:r>
    </w:p>
    <w:p w14:paraId="743BBAE5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trategies for management of SARS</w:t>
      </w:r>
    </w:p>
    <w:p w14:paraId="327DE305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practice guidelines for management of SARS</w:t>
      </w:r>
    </w:p>
    <w:p w14:paraId="227B0C29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management of SARS</w:t>
      </w:r>
    </w:p>
    <w:p w14:paraId="658E5676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2097D758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vere Acute Respiratory Infections clinical management guidelines, </w:t>
      </w:r>
    </w:p>
    <w:p w14:paraId="7C2D02B6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vere Acute Respiratory Infections clinical guidelines</w:t>
      </w:r>
    </w:p>
    <w:p w14:paraId="65CE05B6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trategies for clinical management of Severe Acute Respiratory Infections</w:t>
      </w:r>
    </w:p>
    <w:p w14:paraId="2BBE123A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practice guidelines for management of Severe Acute Respiratory Infections</w:t>
      </w:r>
    </w:p>
    <w:p w14:paraId="35CDFF42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management of Severe Acute Respiratory Infections</w:t>
      </w:r>
    </w:p>
    <w:p w14:paraId="3AC645B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 </w:t>
      </w:r>
    </w:p>
    <w:p w14:paraId="636C7269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COVID-19</w:t>
      </w:r>
    </w:p>
    <w:p w14:paraId="526E218D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ID-19 clinical management guidelines, </w:t>
      </w:r>
    </w:p>
    <w:p w14:paraId="6609FE47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VID-19 clinical guidelines</w:t>
      </w:r>
    </w:p>
    <w:p w14:paraId="286CE4C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trategies for clinical management of COVID-19</w:t>
      </w:r>
    </w:p>
    <w:p w14:paraId="7490765C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practice guidelines for management of COVID-19</w:t>
      </w:r>
    </w:p>
    <w:p w14:paraId="651994BE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management of COVID-19</w:t>
      </w:r>
    </w:p>
    <w:p w14:paraId="216C1777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ACCECEC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ovel Coronavirus clinical management guidelines, </w:t>
      </w:r>
    </w:p>
    <w:p w14:paraId="32A9F885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ovel Coronavirus clinical guidelines</w:t>
      </w:r>
    </w:p>
    <w:p w14:paraId="3DAFD78A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trategies for clinical management of novel coronavirus</w:t>
      </w:r>
    </w:p>
    <w:p w14:paraId="1DEC9F14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practice guidelines for management of novel coronavirus</w:t>
      </w:r>
    </w:p>
    <w:p w14:paraId="199F82DB" w14:textId="4ACDCAD7" w:rsidR="00A374B6" w:rsidRDefault="00A374B6" w:rsidP="00A374B6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linical management of novel coronavirus</w:t>
      </w:r>
    </w:p>
    <w:p w14:paraId="53EB6A94" w14:textId="77777777" w:rsidR="00E85987" w:rsidRPr="00E85987" w:rsidRDefault="00E85987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76BD511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1ED9A7EC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Google search</w:t>
      </w:r>
    </w:p>
    <w:p w14:paraId="737F3A87" w14:textId="77777777" w:rsidR="00A374B6" w:rsidRPr="00E85987" w:rsidRDefault="00A374B6" w:rsidP="00A374B6">
      <w:pPr>
        <w:spacing w:after="24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2F542D4" w14:textId="1C4A0692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ranslate</w:t>
      </w:r>
      <w:r w:rsidR="00CA503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d </w:t>
      </w: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using google translate to language (or languages) used in country</w:t>
      </w:r>
    </w:p>
    <w:p w14:paraId="4611AD89" w14:textId="4B9C556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arch</w:t>
      </w:r>
      <w:r w:rsidR="00CA503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ed </w:t>
      </w: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google region specific </w:t>
      </w:r>
      <w:r w:rsidR="00795257"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arch (</w:t>
      </w: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ettings -&gt; Search Settings -&gt; Region Settings) on google</w:t>
      </w:r>
      <w:r w:rsidR="00795257"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</w:t>
      </w:r>
    </w:p>
    <w:p w14:paraId="2F3B379D" w14:textId="77777777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DD14985" w14:textId="67FDF6E7" w:rsidR="00A374B6" w:rsidRPr="00E85987" w:rsidRDefault="00CA503D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F</w:t>
      </w:r>
      <w:r w:rsidR="00A374B6"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irst 50 entries 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</w:t>
      </w: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xamine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d</w:t>
      </w:r>
    </w:p>
    <w:p w14:paraId="30FE31BC" w14:textId="09B6CBD9" w:rsidR="00A374B6" w:rsidRPr="00E85987" w:rsidRDefault="00795257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dditionally,</w:t>
      </w:r>
      <w:r w:rsidR="00A374B6" w:rsidRPr="00E8598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specifically search Ministry of Health/Public Health agency websites if not found in google search.</w:t>
      </w:r>
    </w:p>
    <w:p w14:paraId="22C6B88A" w14:textId="77777777" w:rsidR="00A374B6" w:rsidRPr="00E85987" w:rsidRDefault="00A374B6" w:rsidP="00A374B6">
      <w:pPr>
        <w:spacing w:after="24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</w:p>
    <w:p w14:paraId="3849532B" w14:textId="0AD28269" w:rsidR="00A374B6" w:rsidRPr="00E85987" w:rsidRDefault="00A374B6" w:rsidP="00A374B6">
      <w:pPr>
        <w:spacing w:after="0" w:line="24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E85987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If not found using above methods document that no guideline was identified via the grey literature search. Subsequent attempts to acquire the guideline via local contacts will be made. </w:t>
      </w:r>
    </w:p>
    <w:p w14:paraId="5BDC20F7" w14:textId="77777777" w:rsidR="00A374B6" w:rsidRPr="00E85987" w:rsidRDefault="00A374B6" w:rsidP="69CC90C9">
      <w:pPr>
        <w:rPr>
          <w:rFonts w:ascii="Arial" w:hAnsi="Arial" w:cs="Arial"/>
          <w:sz w:val="28"/>
          <w:szCs w:val="28"/>
          <w:lang w:val="en-029"/>
        </w:rPr>
      </w:pPr>
    </w:p>
    <w:p w14:paraId="1C6A20D9" w14:textId="73EB75EC" w:rsidR="492891DD" w:rsidRPr="00E85987" w:rsidRDefault="492891DD" w:rsidP="69CC90C9">
      <w:pPr>
        <w:rPr>
          <w:rFonts w:ascii="Arial" w:hAnsi="Arial" w:cs="Arial"/>
          <w:color w:val="0070C0"/>
          <w:sz w:val="28"/>
          <w:szCs w:val="28"/>
          <w:lang w:val="en-029"/>
        </w:rPr>
      </w:pPr>
      <w:r w:rsidRPr="00E85987">
        <w:rPr>
          <w:rFonts w:ascii="Arial" w:hAnsi="Arial" w:cs="Arial"/>
          <w:color w:val="0070C0"/>
          <w:sz w:val="28"/>
          <w:szCs w:val="28"/>
          <w:lang w:val="en-029"/>
        </w:rPr>
        <w:t>Data extraction form</w:t>
      </w:r>
    </w:p>
    <w:p w14:paraId="72BED586" w14:textId="48D57DFD" w:rsidR="69CC90C9" w:rsidRPr="00E85987" w:rsidRDefault="69CC90C9" w:rsidP="69CC90C9">
      <w:pPr>
        <w:rPr>
          <w:rFonts w:ascii="Arial" w:eastAsia="Calibri" w:hAnsi="Arial" w:cs="Arial"/>
          <w:b/>
          <w:bCs/>
          <w:color w:val="000000" w:themeColor="text1"/>
        </w:rPr>
      </w:pPr>
    </w:p>
    <w:tbl>
      <w:tblPr>
        <w:tblW w:w="5587" w:type="pct"/>
        <w:tblLook w:val="04A0" w:firstRow="1" w:lastRow="0" w:firstColumn="1" w:lastColumn="0" w:noHBand="0" w:noVBand="1"/>
      </w:tblPr>
      <w:tblGrid>
        <w:gridCol w:w="2720"/>
        <w:gridCol w:w="4481"/>
        <w:gridCol w:w="2873"/>
      </w:tblGrid>
      <w:tr w:rsidR="00CC565A" w:rsidRPr="00E85987" w14:paraId="66DAEE13" w14:textId="77777777" w:rsidTr="009F2884">
        <w:trPr>
          <w:trHeight w:val="293"/>
        </w:trPr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82BBD" w14:textId="77777777" w:rsidR="00CC565A" w:rsidRPr="00E85987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859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Assessment group</w:t>
            </w:r>
          </w:p>
        </w:tc>
        <w:tc>
          <w:tcPr>
            <w:tcW w:w="22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2AC2E" w14:textId="77777777" w:rsidR="00CC565A" w:rsidRPr="00E85987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859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estions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4353A" w14:textId="77777777" w:rsidR="00CC565A" w:rsidRPr="00E85987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E8598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swer format type</w:t>
            </w:r>
          </w:p>
        </w:tc>
      </w:tr>
      <w:tr w:rsidR="00CC565A" w:rsidRPr="00E85987" w14:paraId="3C713721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C406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vailability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029D4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me of the guideline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185A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rt-answer text</w:t>
            </w:r>
          </w:p>
        </w:tc>
      </w:tr>
      <w:tr w:rsidR="00CC565A" w:rsidRPr="00E85987" w14:paraId="16082082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CB03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06BBF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rst three author names (in the form Full surname initial of first name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2425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rt-answer text</w:t>
            </w:r>
          </w:p>
        </w:tc>
      </w:tr>
      <w:tr w:rsidR="00CC565A" w:rsidRPr="00E85987" w14:paraId="0A69EA06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3DC57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8C986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rganisation 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8044D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rt-answer text</w:t>
            </w:r>
          </w:p>
        </w:tc>
      </w:tr>
      <w:tr w:rsidR="00CC565A" w:rsidRPr="00E85987" w14:paraId="633E9E2D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398D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A129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ar of latest revision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913E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y, Month, Year</w:t>
            </w:r>
          </w:p>
        </w:tc>
      </w:tr>
      <w:tr w:rsidR="00CC565A" w:rsidRPr="00E85987" w14:paraId="26CF7F42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702F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A40D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ype of geography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609B7" w14:textId="6111CD89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Worldwide, Regional (specific to a continent, country specific)</w:t>
            </w:r>
          </w:p>
        </w:tc>
      </w:tr>
      <w:tr w:rsidR="00CC565A" w:rsidRPr="00E85987" w14:paraId="68EBA3B2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1CF4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E1DC" w14:textId="3168BDA1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eographical aim (</w:t>
            </w:r>
            <w:r w:rsidR="00777295"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g.,</w:t>
            </w: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hina, UK, USA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A938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hort-answer text</w:t>
            </w:r>
          </w:p>
        </w:tc>
      </w:tr>
      <w:tr w:rsidR="00CC565A" w:rsidRPr="00E85987" w14:paraId="7554C4FF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3E032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CB3A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Disease(s)/syndrome(s) covered 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5178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COVID-19, SARS-</w:t>
            </w:r>
            <w:proofErr w:type="spellStart"/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, MERS-</w:t>
            </w:r>
            <w:proofErr w:type="spellStart"/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V</w:t>
            </w:r>
            <w:proofErr w:type="spellEnd"/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CC565A" w:rsidRPr="00E85987" w14:paraId="46D01B2A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66FDC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E2344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BA11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C565A" w:rsidRPr="00E85987" w14:paraId="4C830C33" w14:textId="77777777" w:rsidTr="009F2884">
        <w:trPr>
          <w:trHeight w:val="880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F075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clusivity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9F38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pulations covered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FF767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Children, Pregnant Women, HIV/Immunocompromised, Older people, Adults, Not specified)</w:t>
            </w:r>
          </w:p>
        </w:tc>
      </w:tr>
      <w:tr w:rsidR="00CC565A" w:rsidRPr="00E85987" w14:paraId="65DA83B1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7DBF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D771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f children - are/is there a specific age range(s) given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F1662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27714881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B123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5A310" w14:textId="2E7CB44A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details on population (</w:t>
            </w:r>
            <w:r w:rsidR="00777295"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g.,</w:t>
            </w: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pecific age groups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D7EA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61E56899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434C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D8A9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9628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C565A" w:rsidRPr="00E85987" w14:paraId="2A1FE317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A9F1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ope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5B8E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 a case definition provi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257D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313C7232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7ADF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AB6F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FAA1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C565A" w:rsidRPr="00E85987" w14:paraId="0B0E5525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5B317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erapeutic/Supportive care recommendations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46BC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antibiotics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74C7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0BAE3DB3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17F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599C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be the antibiotic recommendation by population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842F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5097B6D5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1BD7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617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antibiotic recommendations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185D2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5138A617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DF8CC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87C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antivirals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B6C5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6214A2DA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8A1B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B4E7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ich specific antivirals are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E53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1D99CDD2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8706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D8FF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be antiviral recommendation by population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7C69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0618764F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9B1A7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12EA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antiviral recommendations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6C3F6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12511C14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F622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6625D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corticosteroids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87A1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1290EF6F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EDC91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09472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scribe corticosteroid recommendation by population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B73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673E7E38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E341D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21E9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corticosteroid recommendations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6452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33AC18D1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D21D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89D8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 fluid therapy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0557A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5241438D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0C83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CD77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fluid therapy recommendations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DE26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3868EB00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959D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8F40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s oxygen therapy recommended?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6D01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Choice (Yes, No)</w:t>
            </w:r>
          </w:p>
        </w:tc>
      </w:tr>
      <w:tr w:rsidR="00CC565A" w:rsidRPr="00E85987" w14:paraId="3D2518CC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C3C2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BDC16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o oxygen therapy recommendations differ by population? (if yes - how?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71BE0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6C63094C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1B55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66D49" w14:textId="10E78326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oxygen therapy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B687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441F5143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89CD3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519FF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any other treatments recommended? (if yes - which?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3598E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4B289D21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D456B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CD7AF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 any other treatments recommended? (if yes - which?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B4F2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72CE7272" w14:textId="77777777" w:rsidTr="009F2884">
        <w:trPr>
          <w:trHeight w:val="586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0CE8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0258D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hat is the supporting evidence for any other recommendations? (Links to scientific literature, expert consensus, links to another guideline etc.)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6CA9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  <w:tr w:rsidR="00CC565A" w:rsidRPr="00E85987" w14:paraId="6A4020D4" w14:textId="77777777" w:rsidTr="009F2884">
        <w:trPr>
          <w:trHeight w:val="293"/>
        </w:trPr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9848F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F599D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ther comments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D92A8" w14:textId="77777777" w:rsidR="00CC565A" w:rsidRPr="00F22B9D" w:rsidRDefault="00CC565A" w:rsidP="00E771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22B9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ong-answer text</w:t>
            </w:r>
          </w:p>
        </w:tc>
      </w:tr>
    </w:tbl>
    <w:p w14:paraId="414F1EAA" w14:textId="1C9EFF5B" w:rsidR="00CC565A" w:rsidRPr="00E85987" w:rsidRDefault="00CC565A" w:rsidP="69CC90C9">
      <w:pPr>
        <w:rPr>
          <w:rFonts w:ascii="Arial" w:hAnsi="Arial" w:cs="Arial"/>
        </w:rPr>
      </w:pPr>
    </w:p>
    <w:p w14:paraId="1AB70287" w14:textId="79E8BEEB" w:rsidR="00CC565A" w:rsidRPr="00E85987" w:rsidRDefault="00CC565A" w:rsidP="69CC90C9">
      <w:pPr>
        <w:rPr>
          <w:rFonts w:ascii="Arial" w:hAnsi="Arial" w:cs="Arial"/>
        </w:rPr>
      </w:pPr>
    </w:p>
    <w:p w14:paraId="70F14151" w14:textId="7263BBAE" w:rsidR="00CC565A" w:rsidRPr="00E85987" w:rsidRDefault="00CC565A" w:rsidP="69CC90C9">
      <w:pPr>
        <w:rPr>
          <w:rFonts w:ascii="Arial" w:hAnsi="Arial" w:cs="Arial"/>
        </w:rPr>
      </w:pPr>
    </w:p>
    <w:p w14:paraId="7723FAC4" w14:textId="3A583B72" w:rsidR="00CC565A" w:rsidRPr="00E85987" w:rsidRDefault="00CC565A" w:rsidP="69CC90C9">
      <w:pPr>
        <w:rPr>
          <w:rFonts w:ascii="Arial" w:hAnsi="Arial" w:cs="Arial"/>
        </w:rPr>
      </w:pPr>
    </w:p>
    <w:p w14:paraId="5ED32F1D" w14:textId="77777777" w:rsidR="00E85987" w:rsidRDefault="00E85987" w:rsidP="69CC90C9">
      <w:pPr>
        <w:rPr>
          <w:rFonts w:ascii="Arial" w:hAnsi="Arial" w:cs="Arial"/>
        </w:rPr>
        <w:sectPr w:rsidR="00E859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ED6332" w14:textId="646DAEAE" w:rsidR="00CC565A" w:rsidRPr="00E85987" w:rsidRDefault="00CC565A" w:rsidP="69CC90C9">
      <w:pPr>
        <w:rPr>
          <w:rFonts w:ascii="Arial" w:hAnsi="Arial" w:cs="Arial"/>
        </w:rPr>
      </w:pPr>
    </w:p>
    <w:p w14:paraId="215C24D2" w14:textId="77777777" w:rsidR="001C6357" w:rsidRDefault="001C6357" w:rsidP="69CC90C9">
      <w:pPr>
        <w:rPr>
          <w:rFonts w:ascii="Arial" w:hAnsi="Arial" w:cs="Arial"/>
        </w:rPr>
        <w:sectPr w:rsidR="001C6357" w:rsidSect="00E8598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6FD7B2" w14:textId="57EFB0BD" w:rsidR="00CC565A" w:rsidRPr="00E85987" w:rsidRDefault="00CC565A" w:rsidP="69CC90C9">
      <w:pPr>
        <w:rPr>
          <w:rFonts w:ascii="Arial" w:hAnsi="Arial" w:cs="Arial"/>
        </w:rPr>
      </w:pPr>
    </w:p>
    <w:p w14:paraId="34C95532" w14:textId="77777777" w:rsidR="001C6357" w:rsidRDefault="001C6357" w:rsidP="69CC90C9">
      <w:pPr>
        <w:rPr>
          <w:rFonts w:ascii="Arial" w:hAnsi="Arial" w:cs="Arial"/>
        </w:rPr>
      </w:pPr>
    </w:p>
    <w:p w14:paraId="3C7660E1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629BA9FA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68BC0757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161FC23F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4B4B0016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51A4D6F9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6744C2C4" w14:textId="77777777" w:rsidR="009C25B3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</w:pPr>
    </w:p>
    <w:p w14:paraId="1C39573D" w14:textId="32B57DCD" w:rsidR="009C25B3" w:rsidRPr="0065689A" w:rsidRDefault="009C25B3" w:rsidP="009C25B3">
      <w:pPr>
        <w:rPr>
          <w:rFonts w:ascii="Arial" w:hAnsi="Arial" w:cs="Arial"/>
          <w:color w:val="0070C0"/>
          <w:sz w:val="28"/>
          <w:szCs w:val="28"/>
          <w:lang w:val="en-029"/>
        </w:rPr>
        <w:sectPr w:rsidR="009C25B3" w:rsidRPr="0065689A" w:rsidSect="00E8598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5689A">
        <w:rPr>
          <w:rFonts w:ascii="Arial" w:hAnsi="Arial" w:cs="Arial"/>
          <w:color w:val="0070C0"/>
          <w:sz w:val="28"/>
          <w:szCs w:val="28"/>
          <w:lang w:val="en-029"/>
        </w:rPr>
        <w:t>Guidelines included in this review</w:t>
      </w:r>
    </w:p>
    <w:tbl>
      <w:tblPr>
        <w:tblW w:w="10890" w:type="dxa"/>
        <w:tblInd w:w="-90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40"/>
        <w:gridCol w:w="990"/>
        <w:gridCol w:w="1080"/>
        <w:gridCol w:w="990"/>
        <w:gridCol w:w="810"/>
        <w:gridCol w:w="4680"/>
      </w:tblGrid>
      <w:tr w:rsidR="00832F1D" w:rsidRPr="00035C31" w14:paraId="13430E7B" w14:textId="77777777" w:rsidTr="00CA7E6A">
        <w:trPr>
          <w:trHeight w:val="360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0CD83" w14:textId="77777777" w:rsidR="00832F1D" w:rsidRPr="00035C31" w:rsidRDefault="00832F1D" w:rsidP="00035C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Guideline</w:t>
            </w:r>
          </w:p>
        </w:tc>
        <w:tc>
          <w:tcPr>
            <w:tcW w:w="85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8DB5" w14:textId="125C713A" w:rsidR="00832F1D" w:rsidRPr="00035C31" w:rsidRDefault="00832F1D" w:rsidP="00832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832F1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uidelines included in this review</w:t>
            </w:r>
          </w:p>
        </w:tc>
      </w:tr>
      <w:tr w:rsidR="00035C31" w:rsidRPr="00035C31" w14:paraId="7B8CA6EF" w14:textId="77777777" w:rsidTr="00CA7E6A">
        <w:trPr>
          <w:trHeight w:val="209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F413B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61EEB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CF6D6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yndro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644EF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te Publish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F72D2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ersion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4AEA4" w14:textId="2D638376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uthor</w:t>
            </w:r>
            <w:r w:rsidR="00EA247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sing body</w:t>
            </w:r>
          </w:p>
        </w:tc>
      </w:tr>
      <w:tr w:rsidR="00C3768B" w:rsidRPr="00EA2476" w14:paraId="66075575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75C8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rgenti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622E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4D82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DFF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y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A66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50F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lud</w:t>
            </w:r>
            <w:proofErr w:type="spellEnd"/>
          </w:p>
        </w:tc>
      </w:tr>
      <w:tr w:rsidR="00C3768B" w:rsidRPr="00035C31" w14:paraId="76DD6003" w14:textId="77777777" w:rsidTr="00CA7E6A">
        <w:trPr>
          <w:trHeight w:val="1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6486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rgentina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45FF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1C08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3A6F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8A30D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4145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rgentina Association of Respiratory Medicine</w:t>
            </w:r>
          </w:p>
        </w:tc>
      </w:tr>
      <w:tr w:rsidR="00C3768B" w:rsidRPr="00EA2476" w14:paraId="7BE79758" w14:textId="77777777" w:rsidTr="00CA7E6A">
        <w:trPr>
          <w:trHeight w:val="11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507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ustral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FFAE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979C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1F63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0D41D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60E8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ustralian National COVID-19 Clinical Evidence Taskforce</w:t>
            </w:r>
          </w:p>
        </w:tc>
      </w:tr>
      <w:tr w:rsidR="00C3768B" w:rsidRPr="00EA2476" w14:paraId="47AD84A1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610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angladesh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09FA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AA2B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10B6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FBF8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40FC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inistry of Health and Family Welfare </w:t>
            </w:r>
          </w:p>
        </w:tc>
      </w:tr>
      <w:tr w:rsidR="00C3768B" w:rsidRPr="00EA2476" w14:paraId="4FDAAB84" w14:textId="77777777" w:rsidTr="00CA7E6A">
        <w:trPr>
          <w:trHeight w:val="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5F7B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razil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C2E0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652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BAC9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8D67A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8D40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da </w:t>
            </w:r>
            <w:proofErr w:type="spellStart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úde</w:t>
            </w:r>
            <w:proofErr w:type="spellEnd"/>
          </w:p>
        </w:tc>
      </w:tr>
      <w:tr w:rsidR="00C3768B" w:rsidRPr="00035C31" w14:paraId="57D9EB1C" w14:textId="77777777" w:rsidTr="00CA7E6A">
        <w:trPr>
          <w:trHeight w:val="13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2CFC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ritish Thoracic Society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9E38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856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9401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eb-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DA33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CA3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>W. S. Lim, S. R. Anderson, R. C. Read et al</w:t>
            </w:r>
          </w:p>
        </w:tc>
      </w:tr>
      <w:tr w:rsidR="00C3768B" w:rsidRPr="00EA2476" w14:paraId="0AF44D5E" w14:textId="77777777" w:rsidTr="00CA7E6A">
        <w:trPr>
          <w:trHeight w:val="1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1D7B6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ameroo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4A77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85F4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C471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F1EF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3774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èr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l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té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ublique</w:t>
            </w:r>
            <w:proofErr w:type="spellEnd"/>
          </w:p>
        </w:tc>
      </w:tr>
      <w:tr w:rsidR="00C3768B" w:rsidRPr="00035C31" w14:paraId="3D742535" w14:textId="77777777" w:rsidTr="00CA7E6A">
        <w:trPr>
          <w:trHeight w:val="1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8CFC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nadian Obstetrics Socie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92F0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494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D2C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DA44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A2A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 xml:space="preserve">C. Maxwell, A. </w:t>
            </w:r>
            <w:proofErr w:type="spellStart"/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>McGeer</w:t>
            </w:r>
            <w:proofErr w:type="spellEnd"/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 xml:space="preserve">, K. F. Tai, A. </w:t>
            </w:r>
            <w:proofErr w:type="spellStart"/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>Seimer</w:t>
            </w:r>
            <w:proofErr w:type="spellEnd"/>
          </w:p>
        </w:tc>
      </w:tr>
      <w:tr w:rsidR="00C3768B" w:rsidRPr="00035C31" w14:paraId="35343A50" w14:textId="77777777" w:rsidTr="005A7F1E">
        <w:trPr>
          <w:trHeight w:val="254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BC426B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EFB4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990E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7DE4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7422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0BB0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National Health Commission &amp; National Administration of Traditional Chinese Medicine </w:t>
            </w:r>
          </w:p>
        </w:tc>
      </w:tr>
      <w:tr w:rsidR="00C3768B" w:rsidRPr="00035C31" w14:paraId="0C84CBDE" w14:textId="77777777" w:rsidTr="00CA7E6A">
        <w:trPr>
          <w:trHeight w:val="11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FADD41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D9B8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4F7A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D27B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ug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A83B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8ED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National Health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missio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of the People's Republic of China</w:t>
            </w:r>
          </w:p>
        </w:tc>
      </w:tr>
      <w:tr w:rsidR="00C3768B" w:rsidRPr="00035C31" w14:paraId="13204EAC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DC8B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99E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F294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6EE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A638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968A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National Health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missio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of the People's Republic of China</w:t>
            </w:r>
          </w:p>
        </w:tc>
      </w:tr>
      <w:tr w:rsidR="00C3768B" w:rsidRPr="00035C31" w14:paraId="04333746" w14:textId="77777777" w:rsidTr="00CA7E6A">
        <w:trPr>
          <w:trHeight w:val="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6CFF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E20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0730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97B6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y-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0108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723B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National Health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missio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of the People's Republic of China</w:t>
            </w:r>
          </w:p>
        </w:tc>
      </w:tr>
      <w:tr w:rsidR="00C3768B" w:rsidRPr="00035C31" w14:paraId="0EA8F65B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3D9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hinese Medical Associ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3967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EC3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946F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50A2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4A8B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 xml:space="preserve">N. Zhong, Y. Ding, Y. Mao, Q. Wang, G. Wang, D. Wang, Y. Cong, Q. Li, Y. Liu, L. </w:t>
            </w:r>
            <w:proofErr w:type="spellStart"/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>Ruan</w:t>
            </w:r>
            <w:proofErr w:type="spellEnd"/>
            <w:r w:rsidRPr="00035C31">
              <w:rPr>
                <w:rFonts w:ascii="Arial" w:eastAsia="Times New Roman" w:hAnsi="Arial" w:cs="Arial"/>
                <w:color w:val="444444"/>
                <w:sz w:val="14"/>
                <w:szCs w:val="14"/>
                <w:lang w:eastAsia="en-GB"/>
              </w:rPr>
              <w:t>, B. Chen, X. Du, Y. Yang, Z. Zhang, X. Zhang, J. Lin, J. Zheng, Q. Zhu, D. Ni, X. Xi, G. Zeng, D. Ma, C. Wang, W. Wang, B. Wang, J. Wang</w:t>
            </w:r>
          </w:p>
        </w:tc>
      </w:tr>
      <w:tr w:rsidR="00C3768B" w:rsidRPr="00035C31" w14:paraId="4DB4D2D0" w14:textId="77777777" w:rsidTr="00CA7E6A">
        <w:trPr>
          <w:trHeight w:val="1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C95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ub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D97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06F0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0F9A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62A6C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6584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lud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ública</w:t>
            </w:r>
            <w:proofErr w:type="spellEnd"/>
          </w:p>
        </w:tc>
      </w:tr>
      <w:tr w:rsidR="00C3768B" w:rsidRPr="00035C31" w14:paraId="5810FFCA" w14:textId="77777777" w:rsidTr="00CA7E6A">
        <w:trPr>
          <w:trHeight w:val="12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8528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ub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AEA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04F2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9692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2E84A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6156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lud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ública</w:t>
            </w:r>
            <w:proofErr w:type="spellEnd"/>
          </w:p>
        </w:tc>
      </w:tr>
      <w:tr w:rsidR="00C3768B" w:rsidRPr="00035C31" w14:paraId="3A5C7DBD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1D8A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ub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4FB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ECDE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F3B5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45991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CC4F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lud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ública</w:t>
            </w:r>
            <w:proofErr w:type="spellEnd"/>
          </w:p>
        </w:tc>
      </w:tr>
      <w:tr w:rsidR="00C3768B" w:rsidRPr="00035C31" w14:paraId="0A7B434E" w14:textId="77777777" w:rsidTr="00CA7E6A">
        <w:trPr>
          <w:trHeight w:val="5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07EE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0083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8836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589F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6-Apr-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9AAA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3D8A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L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t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L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amill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t Des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ersonnes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andicapees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</w:p>
        </w:tc>
      </w:tr>
      <w:tr w:rsidR="00C3768B" w:rsidRPr="00035C31" w14:paraId="5F0D44B3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1C98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BF5E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4DCC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5C96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C66D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1E14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Haut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unseil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l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t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ublique</w:t>
            </w:r>
            <w:proofErr w:type="spellEnd"/>
          </w:p>
        </w:tc>
      </w:tr>
      <w:tr w:rsidR="00C3768B" w:rsidRPr="00035C31" w14:paraId="53A4FCD0" w14:textId="77777777" w:rsidTr="00CA7E6A">
        <w:trPr>
          <w:trHeight w:val="4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B117F7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(COREB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2C18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449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B62A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4F47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44C6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armo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M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ouadma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L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orawiec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 et al., </w:t>
            </w:r>
          </w:p>
        </w:tc>
      </w:tr>
      <w:tr w:rsidR="00C3768B" w:rsidRPr="00035C31" w14:paraId="729971C9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B83A42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rance (COREB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C8DC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72A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2DD4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0C70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08C0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reb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Mission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ationale</w:t>
            </w:r>
            <w:proofErr w:type="spellEnd"/>
          </w:p>
        </w:tc>
      </w:tr>
      <w:tr w:rsidR="00C3768B" w:rsidRPr="00035C31" w14:paraId="7CCB8DBD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3AF2C8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rance (COREB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BD7E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7E20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84B9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ov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7C5A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6788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armo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M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ouadma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L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orawiec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 et al., </w:t>
            </w:r>
          </w:p>
        </w:tc>
      </w:tr>
      <w:tr w:rsidR="00C3768B" w:rsidRPr="00035C31" w14:paraId="78127B15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987A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764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43C6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D7D7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29CA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0F13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Kluge S, Janssens U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elt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T et al.</w:t>
            </w:r>
          </w:p>
        </w:tc>
      </w:tr>
      <w:tr w:rsidR="00C3768B" w:rsidRPr="00035C31" w14:paraId="7D405CE3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8C5F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Gha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9AB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E2B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20D5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7EA9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0D24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hana Ministry of Health</w:t>
            </w:r>
          </w:p>
        </w:tc>
      </w:tr>
      <w:tr w:rsidR="00C3768B" w:rsidRPr="00035C31" w14:paraId="3B2B007A" w14:textId="77777777" w:rsidTr="00CA7E6A">
        <w:trPr>
          <w:trHeight w:val="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93861E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d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DB6B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E85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122E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BBC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0DD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inistry of Health &amp; Family Welfare </w:t>
            </w:r>
          </w:p>
        </w:tc>
      </w:tr>
      <w:tr w:rsidR="00C3768B" w:rsidRPr="00035C31" w14:paraId="59A32CB4" w14:textId="77777777" w:rsidTr="00CA7E6A">
        <w:trPr>
          <w:trHeight w:val="5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7BBE216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d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491DC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C812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3CC6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4477C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713E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CMR - National Institute for Research in Reproductive Health</w:t>
            </w:r>
          </w:p>
        </w:tc>
      </w:tr>
      <w:tr w:rsidR="00C3768B" w:rsidRPr="00035C31" w14:paraId="34AD98B0" w14:textId="77777777" w:rsidTr="00CA7E6A">
        <w:trPr>
          <w:trHeight w:val="2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63F6E08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fectious Diseases Society of Americ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0DE3C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A5DF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2BE9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Jun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6911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9820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Adarsh </w:t>
            </w:r>
            <w:proofErr w:type="spellStart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himraj</w:t>
            </w:r>
            <w:proofErr w:type="spellEnd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Morgan R, Hirsch Shumaker A, et al.</w:t>
            </w:r>
          </w:p>
        </w:tc>
      </w:tr>
      <w:tr w:rsidR="00C3768B" w:rsidRPr="00035C31" w14:paraId="3FD6F5F4" w14:textId="77777777" w:rsidTr="00CA7E6A">
        <w:trPr>
          <w:trHeight w:val="2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2C76B7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fectious Diseases Society of Americ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33BD4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B0E4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0B27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B107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3768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Adarsh </w:t>
            </w:r>
            <w:proofErr w:type="spellStart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himraj</w:t>
            </w:r>
            <w:proofErr w:type="spellEnd"/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, Morgan R, Hirsch Shumaker A, et al.</w:t>
            </w:r>
          </w:p>
        </w:tc>
      </w:tr>
      <w:tr w:rsidR="00C3768B" w:rsidRPr="00035C31" w14:paraId="1754D9FF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747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F0FD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F625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C056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an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85F4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B908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ella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alute</w:t>
            </w:r>
          </w:p>
        </w:tc>
      </w:tr>
      <w:tr w:rsidR="00C3768B" w:rsidRPr="00035C31" w14:paraId="226F3329" w14:textId="77777777" w:rsidTr="00CA7E6A">
        <w:trPr>
          <w:trHeight w:val="2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D3BD9C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taly,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cietà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iana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di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alattie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fettive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e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ropicali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,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EDF2A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444B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D276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E5FA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834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ocietà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taliana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i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latti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nfettiv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ropicali</w:t>
            </w:r>
            <w:proofErr w:type="spellEnd"/>
          </w:p>
        </w:tc>
      </w:tr>
      <w:tr w:rsidR="00C3768B" w:rsidRPr="00035C31" w14:paraId="20DDF700" w14:textId="77777777" w:rsidTr="00CA7E6A">
        <w:trPr>
          <w:trHeight w:val="32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F0A6E0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taly,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cietà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iana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di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alattie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fettive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e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ropicali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,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CF7D5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CA40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DB84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y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3287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A78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 –SIMIT Lazio Working Group</w:t>
            </w:r>
          </w:p>
        </w:tc>
      </w:tr>
      <w:tr w:rsidR="00C3768B" w:rsidRPr="00035C31" w14:paraId="5542B21B" w14:textId="77777777" w:rsidTr="00CA7E6A">
        <w:trPr>
          <w:trHeight w:val="11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7E598D7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maic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61A73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19B6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67E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6E10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5073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amaica Ministry of Health and Wellness</w:t>
            </w:r>
          </w:p>
        </w:tc>
      </w:tr>
      <w:tr w:rsidR="00C3768B" w:rsidRPr="00035C31" w14:paraId="4E114A84" w14:textId="77777777" w:rsidTr="00CA7E6A">
        <w:trPr>
          <w:trHeight w:val="9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7AB7899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maic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5CF73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4632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C395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1841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5685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amaica Ministry of Health and Wellness</w:t>
            </w:r>
          </w:p>
        </w:tc>
      </w:tr>
      <w:tr w:rsidR="00C3768B" w:rsidRPr="00035C31" w14:paraId="5C357781" w14:textId="77777777" w:rsidTr="00CA7E6A">
        <w:trPr>
          <w:trHeight w:val="6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864938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pa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C7943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4C34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5312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y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B3FE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EE4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inistry of Health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abor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nd Welfare</w:t>
            </w:r>
          </w:p>
        </w:tc>
      </w:tr>
      <w:tr w:rsidR="00C3768B" w:rsidRPr="00035C31" w14:paraId="0EC338D0" w14:textId="77777777" w:rsidTr="00CA7E6A">
        <w:trPr>
          <w:trHeight w:val="13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A367BF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Jap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F5081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05C8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A5D9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ep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54CB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BDCD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inistry of Health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abor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nd Welfare</w:t>
            </w:r>
          </w:p>
        </w:tc>
      </w:tr>
      <w:tr w:rsidR="00C3768B" w:rsidRPr="00035C31" w14:paraId="571BE867" w14:textId="77777777" w:rsidTr="00CA7E6A">
        <w:trPr>
          <w:trHeight w:val="48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32D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Korea Society of Infectious Diseas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538B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FFBFF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3534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DDAED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488A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Yong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il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Chong; Joon Young, Song; Yu Bin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e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; Jae Phil, Choi;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young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hik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Shin;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e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Jung, Yoon; Jun Yong, Choi; Ta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yong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Kim; Young Hwa, Choi; Hong Bin, Kim; Ji Hyun, Yoon; Jacob, Lee;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oong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ik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om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; Joon Young, Song; Sang Oh, Lee; Won Sup, Oh;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ee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i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Cheong; Young Goo, Song; Jung Hyun, Choi; Woo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o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, Kim</w:t>
            </w:r>
          </w:p>
        </w:tc>
      </w:tr>
      <w:tr w:rsidR="00C3768B" w:rsidRPr="00035C31" w14:paraId="3238B7F9" w14:textId="77777777" w:rsidTr="00CA7E6A">
        <w:trPr>
          <w:trHeight w:val="11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4AFA0E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D279F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C6D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A1C4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B47B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A868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é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úde</w:t>
            </w:r>
            <w:proofErr w:type="spellEnd"/>
          </w:p>
        </w:tc>
      </w:tr>
      <w:tr w:rsidR="00C3768B" w:rsidRPr="00035C31" w14:paraId="65F1676A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4F6A2C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E6AAE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F614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32F3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63B3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9E98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é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úde</w:t>
            </w:r>
            <w:proofErr w:type="spellEnd"/>
          </w:p>
        </w:tc>
      </w:tr>
      <w:tr w:rsidR="00C3768B" w:rsidRPr="00035C31" w14:paraId="3B7D6C39" w14:textId="77777777" w:rsidTr="00CA7E6A">
        <w:trPr>
          <w:trHeight w:val="14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7919394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65418" w14:textId="77777777" w:rsidR="00C3768B" w:rsidRPr="00B60E5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60E5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502B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548A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1B87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D853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é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a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úde</w:t>
            </w:r>
            <w:proofErr w:type="spellEnd"/>
          </w:p>
        </w:tc>
      </w:tr>
      <w:tr w:rsidR="00C3768B" w:rsidRPr="00035C31" w14:paraId="4712B8E6" w14:textId="77777777" w:rsidTr="00CA7E6A">
        <w:trPr>
          <w:trHeight w:val="5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D923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ep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FE53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9F5A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2E7C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1C54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94F4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Nepal </w:t>
            </w: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Medical Council COVID-19 </w:t>
            </w:r>
            <w:r w:rsidRPr="00EA2476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reatment Guidance</w:t>
            </w: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Committee</w:t>
            </w:r>
          </w:p>
        </w:tc>
      </w:tr>
      <w:tr w:rsidR="00C3768B" w:rsidRPr="00035C31" w14:paraId="51ABBD93" w14:textId="77777777" w:rsidTr="00CA7E6A">
        <w:trPr>
          <w:trHeight w:val="12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173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igeria (Nigeria CDC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258C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51AB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FD14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D4E7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8F13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igeria Centre for Disease Control</w:t>
            </w:r>
          </w:p>
        </w:tc>
      </w:tr>
      <w:tr w:rsidR="00C3768B" w:rsidRPr="00035C31" w14:paraId="673C8780" w14:textId="77777777" w:rsidTr="00CA7E6A">
        <w:trPr>
          <w:trHeight w:val="11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996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Pakista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CE41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66B7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5A7C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20DD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A438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overnment of Pakistan Ministry of National Health Services</w:t>
            </w:r>
          </w:p>
        </w:tc>
      </w:tr>
      <w:tr w:rsidR="00C3768B" w:rsidRPr="00035C31" w14:paraId="36A1E754" w14:textId="77777777" w:rsidTr="00CA7E6A">
        <w:trPr>
          <w:trHeight w:val="5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718F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akist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5589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3FCF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D138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2326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45A8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akistan Chest Society</w:t>
            </w:r>
          </w:p>
        </w:tc>
      </w:tr>
      <w:tr w:rsidR="00C3768B" w:rsidRPr="00035C31" w14:paraId="6AA6B696" w14:textId="77777777" w:rsidTr="00CA7E6A">
        <w:trPr>
          <w:trHeight w:val="26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C3445C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ijksinstituut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or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lksgezondheid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en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Milieu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A8F9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055F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EA1C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1EA6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9217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ollaard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llerbroek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P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ieling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 et al., </w:t>
            </w:r>
          </w:p>
        </w:tc>
      </w:tr>
      <w:tr w:rsidR="00C3768B" w:rsidRPr="00035C31" w14:paraId="5A8C850C" w14:textId="77777777" w:rsidTr="00CA7E6A">
        <w:trPr>
          <w:trHeight w:val="22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8B7943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ijksinstituut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or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lksgezondheid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en</w:t>
            </w:r>
            <w:proofErr w:type="spellEnd"/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Milieu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D498F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BD56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6C42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ug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10AE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C12DE" w14:textId="77777777" w:rsidR="00C3768B" w:rsidRPr="00035C31" w:rsidRDefault="00C3768B" w:rsidP="005A7F1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ollaard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A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llerbroek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P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ieling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E et al.,</w:t>
            </w:r>
          </w:p>
        </w:tc>
      </w:tr>
      <w:tr w:rsidR="00C3768B" w:rsidRPr="00035C31" w14:paraId="4304F1FA" w14:textId="77777777" w:rsidTr="00CA7E6A">
        <w:trPr>
          <w:trHeight w:val="8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5BD8F24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obert Koch Institut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279BC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4FE2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63A3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Oct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41DF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F037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Feldt T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uggemos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W, Heim K et al., 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obert Koch Institute</w:t>
            </w:r>
          </w:p>
        </w:tc>
      </w:tr>
      <w:tr w:rsidR="00C3768B" w:rsidRPr="00035C31" w14:paraId="0F55CFD3" w14:textId="77777777" w:rsidTr="00CA7E6A">
        <w:trPr>
          <w:trHeight w:val="14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2FC3E66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obert Koch Institut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BEF0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8C0C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83F9F" w14:textId="64A85FED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</w:t>
            </w: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DB2D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2DA8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obert Koch Institute</w:t>
            </w:r>
          </w:p>
        </w:tc>
      </w:tr>
      <w:tr w:rsidR="00C3768B" w:rsidRPr="00035C31" w14:paraId="76976521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6A128B4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uss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5CA0E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55BD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04DD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841E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4DEE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Министерство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здравоохранения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Российской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Федерации</w:t>
            </w:r>
            <w:proofErr w:type="spellEnd"/>
          </w:p>
        </w:tc>
      </w:tr>
      <w:tr w:rsidR="00C3768B" w:rsidRPr="00035C31" w14:paraId="1285ADFC" w14:textId="77777777" w:rsidTr="00CA7E6A">
        <w:trPr>
          <w:trHeight w:val="38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90FABCF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 xml:space="preserve">Russ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F1C0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D2C83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8EA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p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A08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DC25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ВРЕМЕННЫЕ МЕТОДИЧЕСКИЕ </w:t>
            </w:r>
            <w:proofErr w:type="gram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РЕКОМЕНДАЦИИ  ПРОФИЛАКТИКА</w:t>
            </w:r>
            <w:proofErr w:type="gram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, ДИАГНОСТИКА И ЛЕЧЕНИЕ НОВОЙ КОРОНАВИРУСНОЙ ИНФЕКЦИИ (COVID-19)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Версия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8 (03.09.2020)</w:t>
            </w:r>
          </w:p>
        </w:tc>
      </w:tr>
      <w:tr w:rsidR="00C3768B" w:rsidRPr="00035C31" w14:paraId="4D00836C" w14:textId="77777777" w:rsidTr="00CA7E6A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0690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eychell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ADCA8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FF712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1F7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10AD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9BD5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ave Susan F, Michel R,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ha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aru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 et al.,</w:t>
            </w:r>
          </w:p>
        </w:tc>
      </w:tr>
      <w:tr w:rsidR="00C3768B" w:rsidRPr="00035C31" w14:paraId="0CD3BF35" w14:textId="77777777" w:rsidTr="00CA7E6A">
        <w:trPr>
          <w:trHeight w:val="19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EAC8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Afric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CF51B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3ECA5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A35A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84A7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D7D1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ealth Department Republic of South Africa, National Institute for Communicable Diseases</w:t>
            </w:r>
          </w:p>
        </w:tc>
      </w:tr>
      <w:tr w:rsidR="00C3768B" w:rsidRPr="00035C31" w14:paraId="0F932E2A" w14:textId="77777777" w:rsidTr="00CA7E6A">
        <w:trPr>
          <w:trHeight w:val="12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196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uth Kor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AC415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14BE5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96A2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B465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588F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Korean Society of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ediatric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fection Diseases</w:t>
            </w:r>
          </w:p>
        </w:tc>
      </w:tr>
      <w:tr w:rsidR="00C3768B" w:rsidRPr="00035C31" w14:paraId="31886269" w14:textId="77777777" w:rsidTr="00CA7E6A">
        <w:trPr>
          <w:trHeight w:val="10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C5EC5F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 xml:space="preserve">South Kore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8438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66357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DB1F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eb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1DEE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1DD6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Korean Society for Infectious Diseases Korean Society for Antibacterial Therapy Korean Society for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ediatric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fections Korean Society for Tuberculosis; Respiratory System,</w:t>
            </w:r>
          </w:p>
        </w:tc>
      </w:tr>
      <w:tr w:rsidR="00C3768B" w:rsidRPr="00035C31" w14:paraId="7B4C0733" w14:textId="77777777" w:rsidTr="00CA7E6A">
        <w:trPr>
          <w:trHeight w:val="20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834186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Kore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30F4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AFA2D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C5BA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4DE3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D1DC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The Korean Society for Critical Care, The Korean Society of Tuberculosis and Respiratory System </w:t>
            </w:r>
            <w:proofErr w:type="gram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e</w:t>
            </w:r>
            <w:proofErr w:type="gram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Korean Society for Antibacterial Therapy Severe Corona 19 Infection (COVID-19) Treatment System</w:t>
            </w:r>
          </w:p>
        </w:tc>
      </w:tr>
      <w:tr w:rsidR="00C3768B" w:rsidRPr="00035C31" w14:paraId="0A73383E" w14:textId="77777777" w:rsidTr="00CA7E6A">
        <w:trPr>
          <w:trHeight w:val="5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EBD1A4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uth Kore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CFAB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A8D7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F122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eb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8380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A914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orean Society of Infectious Diseases</w:t>
            </w:r>
          </w:p>
        </w:tc>
      </w:tr>
      <w:tr w:rsidR="00C3768B" w:rsidRPr="00035C31" w14:paraId="43256B7B" w14:textId="77777777" w:rsidTr="002769D5">
        <w:trPr>
          <w:trHeight w:val="4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01415CE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583C6" w14:textId="4D10FAEC" w:rsidR="00C3768B" w:rsidRPr="00CA7E6A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D20D1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0C7B7" w14:textId="76209C98" w:rsidR="00C3768B" w:rsidRPr="00A34663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en-GB"/>
              </w:rPr>
            </w:pPr>
            <w:r w:rsidRPr="0096295F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AB6DD" w14:textId="77777777" w:rsidR="00C3768B" w:rsidRPr="00A34663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highlight w:val="yellow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5E7A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idad</w:t>
            </w:r>
            <w:proofErr w:type="spellEnd"/>
          </w:p>
        </w:tc>
      </w:tr>
      <w:tr w:rsidR="00C3768B" w:rsidRPr="00035C31" w14:paraId="497D23E5" w14:textId="77777777" w:rsidTr="002769D5">
        <w:trPr>
          <w:trHeight w:val="17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70C0"/>
            <w:hideMark/>
          </w:tcPr>
          <w:p w14:paraId="0D9917C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pa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26C83" w14:textId="34D3DCC8" w:rsidR="00C3768B" w:rsidRPr="00CA7E6A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9A60C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3E6A2" w14:textId="6E773900" w:rsidR="00C3768B" w:rsidRPr="00035C31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Jun-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3D19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D11B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idad</w:t>
            </w:r>
            <w:proofErr w:type="spellEnd"/>
          </w:p>
        </w:tc>
      </w:tr>
      <w:tr w:rsidR="00C3768B" w:rsidRPr="00035C31" w14:paraId="11008EBF" w14:textId="77777777" w:rsidTr="002769D5">
        <w:trPr>
          <w:trHeight w:val="6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60D6EB9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0E07" w14:textId="5C1F657F" w:rsidR="00C3768B" w:rsidRPr="00CA7E6A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8DF28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5FFB5" w14:textId="5FC554D7" w:rsidR="00C3768B" w:rsidRPr="00035C31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FBE7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A8A8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idad</w:t>
            </w:r>
            <w:proofErr w:type="spellEnd"/>
          </w:p>
        </w:tc>
      </w:tr>
      <w:tr w:rsidR="00C3768B" w:rsidRPr="00035C31" w14:paraId="4C91A480" w14:textId="77777777" w:rsidTr="002769D5">
        <w:trPr>
          <w:trHeight w:val="119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5D70EFF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4BAC" w14:textId="12806329" w:rsidR="00C3768B" w:rsidRPr="00CA7E6A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AD703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7332D" w14:textId="4A6540E1" w:rsidR="00C3768B" w:rsidRPr="00035C31" w:rsidRDefault="002769D5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y-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3422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EA9B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inisterio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De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anidad</w:t>
            </w:r>
            <w:proofErr w:type="spellEnd"/>
          </w:p>
        </w:tc>
      </w:tr>
      <w:tr w:rsidR="00C3768B" w:rsidRPr="00035C31" w14:paraId="35A1896E" w14:textId="77777777" w:rsidTr="00CA7E6A">
        <w:trPr>
          <w:trHeight w:val="191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A63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urviving Sepsis Campaig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5F635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321C1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29C1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9FF6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92C34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aleed A, Morten H M, Yaseen M A et al.,</w:t>
            </w:r>
          </w:p>
        </w:tc>
      </w:tr>
      <w:tr w:rsidR="00C3768B" w:rsidRPr="00035C31" w14:paraId="4140FED0" w14:textId="77777777" w:rsidTr="00CA7E6A">
        <w:trPr>
          <w:trHeight w:val="1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121FFD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Taiwan (Taiwan CDC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02AB3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30831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209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5CE3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3A79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inistry of Health and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elfareTaiwa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Centres for Disease Control</w:t>
            </w:r>
          </w:p>
        </w:tc>
      </w:tr>
      <w:tr w:rsidR="00C3768B" w:rsidRPr="00035C31" w14:paraId="3BEA01E4" w14:textId="77777777" w:rsidTr="00CA7E6A">
        <w:trPr>
          <w:trHeight w:val="164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57C36A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Taiwan (Taiwan CDC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943EA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F381B" w14:textId="77777777" w:rsidR="00C3768B" w:rsidRPr="00CA7E6A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CA7E6A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8445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ug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1AF7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5527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Ministry of Health and </w:t>
            </w: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elfareTaiwan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Centres for Disease Control</w:t>
            </w:r>
          </w:p>
        </w:tc>
      </w:tr>
      <w:tr w:rsidR="00C3768B" w:rsidRPr="00035C31" w14:paraId="0DEA91B8" w14:textId="77777777" w:rsidTr="00CA7E6A">
        <w:trPr>
          <w:trHeight w:val="12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4D2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United Arab Emirat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123A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251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2E47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3352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AA1B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ational committee for Management of COVID-19 Cases</w:t>
            </w:r>
          </w:p>
        </w:tc>
      </w:tr>
      <w:tr w:rsidR="00C3768B" w:rsidRPr="00035C31" w14:paraId="27902D69" w14:textId="77777777" w:rsidTr="00CA7E6A">
        <w:trPr>
          <w:trHeight w:val="11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5081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United Kingdom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39EA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9B60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9B43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465B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02534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ational </w:t>
            </w: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alth </w:t>
            </w: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ervice </w:t>
            </w: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ngland</w:t>
            </w:r>
          </w:p>
        </w:tc>
      </w:tr>
      <w:tr w:rsidR="00C3768B" w:rsidRPr="00EA2476" w14:paraId="7596887C" w14:textId="77777777" w:rsidTr="00CA7E6A">
        <w:trPr>
          <w:trHeight w:val="128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612ACFB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States (CDC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06126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BC05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E21F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ep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FDA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4282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enters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for Disease Control and Prevention </w:t>
            </w:r>
          </w:p>
        </w:tc>
      </w:tr>
      <w:tr w:rsidR="00C3768B" w:rsidRPr="00EA2476" w14:paraId="51386C1E" w14:textId="77777777" w:rsidTr="00CA7E6A">
        <w:trPr>
          <w:trHeight w:val="13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AFEEF17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States (CDC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70A84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B368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7CB5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p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F6F9D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9B2AC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enters</w:t>
            </w:r>
            <w:proofErr w:type="spellEnd"/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for Disease Control and Prevention </w:t>
            </w:r>
          </w:p>
        </w:tc>
      </w:tr>
      <w:tr w:rsidR="00C3768B" w:rsidRPr="00035C31" w14:paraId="520C83F8" w14:textId="77777777" w:rsidTr="00CA7E6A">
        <w:trPr>
          <w:trHeight w:val="47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C98897F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FBBBC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D2AB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BCCE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r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FADA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5B84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orld Health Organisation</w:t>
            </w:r>
          </w:p>
        </w:tc>
      </w:tr>
      <w:tr w:rsidR="00C3768B" w:rsidRPr="00035C31" w14:paraId="658742B9" w14:textId="77777777" w:rsidTr="00CA7E6A">
        <w:trPr>
          <w:trHeight w:val="6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52F8FD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E27A3" w14:textId="77777777" w:rsidR="00C3768B" w:rsidRPr="00A263F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263F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36DB5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VID-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49C42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y-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B723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93A1E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orld Health Organisation</w:t>
            </w:r>
          </w:p>
        </w:tc>
      </w:tr>
      <w:tr w:rsidR="00C3768B" w:rsidRPr="00035C31" w14:paraId="5B6BC940" w14:textId="77777777" w:rsidTr="00CA7E6A">
        <w:trPr>
          <w:trHeight w:val="9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AB66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719A8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0255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43B63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Oct-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73030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07881" w14:textId="77777777" w:rsidR="00C3768B" w:rsidRPr="00035C31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035C3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World Health Organisation</w:t>
            </w:r>
          </w:p>
        </w:tc>
      </w:tr>
      <w:tr w:rsidR="00035C31" w:rsidRPr="00035C31" w14:paraId="25F23C29" w14:textId="77777777" w:rsidTr="00CA7E6A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B45D" w14:textId="77777777" w:rsidR="00035C31" w:rsidRPr="00035C31" w:rsidRDefault="00035C31" w:rsidP="00035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833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9C8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2C5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9134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F01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035C31" w:rsidRPr="00035C31" w14:paraId="0611A7CB" w14:textId="77777777" w:rsidTr="00CA7E6A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BFB8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D2FB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B88E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0378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CB04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29AC" w14:textId="77777777" w:rsidR="00035C31" w:rsidRPr="00035C31" w:rsidRDefault="00035C31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BB31F5" w:rsidRPr="00035C31" w14:paraId="1CD04A37" w14:textId="77777777" w:rsidTr="00CA7E6A">
        <w:trPr>
          <w:trHeight w:val="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ED755" w14:textId="65471DFE" w:rsidR="00BB31F5" w:rsidRPr="00035C31" w:rsidRDefault="00BB31F5" w:rsidP="00035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7BF" w14:textId="77777777" w:rsidR="00BB31F5" w:rsidRPr="00035C31" w:rsidRDefault="00BB31F5" w:rsidP="00035C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CB91" w14:textId="77777777" w:rsidR="00BB31F5" w:rsidRPr="00035C31" w:rsidRDefault="00BB31F5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6A12" w14:textId="77777777" w:rsidR="00BB31F5" w:rsidRPr="00035C31" w:rsidRDefault="00BB31F5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9B3" w14:textId="77777777" w:rsidR="00BB31F5" w:rsidRPr="00035C31" w:rsidRDefault="00BB31F5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149B" w14:textId="77777777" w:rsidR="00BB31F5" w:rsidRPr="00035C31" w:rsidRDefault="00BB31F5" w:rsidP="00035C3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7914C714" w14:textId="77777777" w:rsidR="00A27B91" w:rsidRDefault="00BB31F5" w:rsidP="00BB31F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Key: </w:t>
      </w:r>
    </w:p>
    <w:p w14:paraId="155D3EDE" w14:textId="33CA75C5" w:rsidR="00BB31F5" w:rsidRDefault="00BB31F5" w:rsidP="00BB31F5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Merged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guidelines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- grey</w:t>
      </w:r>
    </w:p>
    <w:p w14:paraId="7BB496C9" w14:textId="0CCAFC28" w:rsidR="00CC565A" w:rsidRPr="00E77178" w:rsidRDefault="00BB31F5" w:rsidP="00BB31F5">
      <w:pPr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Different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versions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of the same </w:t>
      </w:r>
      <w:r w:rsidR="00F101F0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guideline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- Blue</w:t>
      </w:r>
    </w:p>
    <w:p w14:paraId="3B66221C" w14:textId="58376988" w:rsidR="00CC565A" w:rsidRPr="00E77178" w:rsidRDefault="00CC565A" w:rsidP="69CC90C9">
      <w:pPr>
        <w:rPr>
          <w:rFonts w:ascii="Arial" w:hAnsi="Arial" w:cs="Arial"/>
          <w:sz w:val="18"/>
          <w:szCs w:val="18"/>
        </w:rPr>
      </w:pPr>
    </w:p>
    <w:p w14:paraId="60D86CAF" w14:textId="69CE4D17" w:rsidR="00CC565A" w:rsidRPr="00E77178" w:rsidRDefault="00CC565A" w:rsidP="69CC90C9">
      <w:pPr>
        <w:rPr>
          <w:rFonts w:ascii="Arial" w:hAnsi="Arial" w:cs="Arial"/>
          <w:sz w:val="18"/>
          <w:szCs w:val="18"/>
        </w:rPr>
      </w:pPr>
    </w:p>
    <w:p w14:paraId="2A704B31" w14:textId="3101567E" w:rsidR="00CC565A" w:rsidRPr="00E77178" w:rsidRDefault="00CC565A" w:rsidP="69CC90C9">
      <w:pPr>
        <w:rPr>
          <w:rFonts w:ascii="Arial" w:hAnsi="Arial" w:cs="Arial"/>
          <w:sz w:val="18"/>
          <w:szCs w:val="18"/>
        </w:rPr>
      </w:pPr>
    </w:p>
    <w:p w14:paraId="1B5FE263" w14:textId="66725D07" w:rsidR="00CC565A" w:rsidRDefault="00CC565A" w:rsidP="69CC90C9">
      <w:pPr>
        <w:rPr>
          <w:rFonts w:ascii="Arial" w:hAnsi="Arial" w:cs="Arial"/>
        </w:rPr>
      </w:pPr>
    </w:p>
    <w:p w14:paraId="4C67C051" w14:textId="4349B70C" w:rsidR="009A2B78" w:rsidRDefault="009A2B78" w:rsidP="69CC90C9">
      <w:pPr>
        <w:rPr>
          <w:rFonts w:ascii="Arial" w:hAnsi="Arial" w:cs="Arial"/>
        </w:rPr>
      </w:pPr>
    </w:p>
    <w:p w14:paraId="7E00161B" w14:textId="645D0656" w:rsidR="009A2B78" w:rsidRDefault="009A2B78" w:rsidP="69CC90C9">
      <w:pPr>
        <w:rPr>
          <w:rFonts w:ascii="Arial" w:hAnsi="Arial" w:cs="Arial"/>
        </w:rPr>
      </w:pPr>
    </w:p>
    <w:p w14:paraId="5FC90D3F" w14:textId="3F0E1B54" w:rsidR="009A2B78" w:rsidRDefault="009A2B78" w:rsidP="69CC90C9">
      <w:pPr>
        <w:rPr>
          <w:rFonts w:ascii="Arial" w:hAnsi="Arial" w:cs="Arial"/>
        </w:rPr>
      </w:pPr>
    </w:p>
    <w:p w14:paraId="1B3B3F82" w14:textId="4B001779" w:rsidR="009A2B78" w:rsidRDefault="009A2B78" w:rsidP="69CC90C9">
      <w:pPr>
        <w:rPr>
          <w:rFonts w:ascii="Arial" w:hAnsi="Arial" w:cs="Arial"/>
        </w:rPr>
      </w:pPr>
    </w:p>
    <w:p w14:paraId="5D914E1A" w14:textId="2A6E30C9" w:rsidR="009A2B78" w:rsidRDefault="009A2B78" w:rsidP="69CC90C9">
      <w:pPr>
        <w:rPr>
          <w:rFonts w:ascii="Arial" w:hAnsi="Arial" w:cs="Arial"/>
        </w:rPr>
      </w:pPr>
    </w:p>
    <w:p w14:paraId="605253BA" w14:textId="5162F610" w:rsidR="009A2B78" w:rsidRDefault="009A2B78" w:rsidP="69CC90C9">
      <w:pPr>
        <w:rPr>
          <w:rFonts w:ascii="Arial" w:hAnsi="Arial" w:cs="Arial"/>
        </w:rPr>
      </w:pPr>
    </w:p>
    <w:p w14:paraId="5C86A871" w14:textId="34F8CEB8" w:rsidR="009A2B78" w:rsidRDefault="009A2B78" w:rsidP="69CC90C9">
      <w:pPr>
        <w:rPr>
          <w:rFonts w:ascii="Arial" w:hAnsi="Arial" w:cs="Arial"/>
        </w:rPr>
      </w:pPr>
    </w:p>
    <w:p w14:paraId="481F3040" w14:textId="6F8AE50F" w:rsidR="009A2B78" w:rsidRDefault="009A2B78" w:rsidP="69CC90C9">
      <w:pPr>
        <w:rPr>
          <w:rFonts w:ascii="Arial" w:hAnsi="Arial" w:cs="Arial"/>
        </w:rPr>
      </w:pPr>
    </w:p>
    <w:p w14:paraId="3E825A2C" w14:textId="29CA2F37" w:rsidR="009A2B78" w:rsidRDefault="009A2B78" w:rsidP="69CC90C9">
      <w:pPr>
        <w:rPr>
          <w:rFonts w:ascii="Arial" w:hAnsi="Arial" w:cs="Arial"/>
        </w:rPr>
      </w:pPr>
    </w:p>
    <w:p w14:paraId="4C8213AB" w14:textId="353953EC" w:rsidR="009A2B78" w:rsidRDefault="009A2B78" w:rsidP="69CC90C9">
      <w:pPr>
        <w:rPr>
          <w:rFonts w:ascii="Arial" w:hAnsi="Arial" w:cs="Arial"/>
        </w:rPr>
      </w:pPr>
    </w:p>
    <w:p w14:paraId="7355658A" w14:textId="2E25530C" w:rsidR="009A2B78" w:rsidRDefault="009A2B78" w:rsidP="69CC90C9">
      <w:pPr>
        <w:rPr>
          <w:rFonts w:ascii="Arial" w:hAnsi="Arial" w:cs="Arial"/>
        </w:rPr>
      </w:pPr>
    </w:p>
    <w:p w14:paraId="68EFCD32" w14:textId="529FEF33" w:rsidR="009A2B78" w:rsidRDefault="009A2B78" w:rsidP="69CC90C9">
      <w:pPr>
        <w:rPr>
          <w:rFonts w:ascii="Arial" w:hAnsi="Arial" w:cs="Arial"/>
        </w:rPr>
      </w:pPr>
    </w:p>
    <w:p w14:paraId="5CA850EA" w14:textId="40351599" w:rsidR="009A2B78" w:rsidRDefault="009A2B78" w:rsidP="69CC90C9">
      <w:pPr>
        <w:rPr>
          <w:rFonts w:ascii="Arial" w:hAnsi="Arial" w:cs="Arial"/>
        </w:rPr>
      </w:pPr>
    </w:p>
    <w:p w14:paraId="4F8A5A55" w14:textId="09B86139" w:rsidR="009A2B78" w:rsidRDefault="009A2B78" w:rsidP="69CC90C9">
      <w:pPr>
        <w:rPr>
          <w:rFonts w:ascii="Arial" w:hAnsi="Arial" w:cs="Arial"/>
        </w:rPr>
      </w:pPr>
    </w:p>
    <w:p w14:paraId="0176823B" w14:textId="3A6EBF97" w:rsidR="009A2B78" w:rsidRDefault="009A2B78" w:rsidP="69CC90C9">
      <w:pPr>
        <w:rPr>
          <w:rFonts w:ascii="Arial" w:hAnsi="Arial" w:cs="Arial"/>
        </w:rPr>
      </w:pPr>
    </w:p>
    <w:p w14:paraId="45B8D980" w14:textId="10EAC968" w:rsidR="009A2B78" w:rsidRPr="009C25B3" w:rsidRDefault="009C25B3" w:rsidP="69CC90C9">
      <w:pPr>
        <w:rPr>
          <w:rFonts w:ascii="Arial" w:hAnsi="Arial" w:cs="Arial"/>
          <w:color w:val="0070C0"/>
          <w:sz w:val="28"/>
          <w:szCs w:val="28"/>
          <w:lang w:val="en-029"/>
        </w:rPr>
      </w:pPr>
      <w:r>
        <w:rPr>
          <w:rFonts w:ascii="Arial" w:hAnsi="Arial" w:cs="Arial"/>
          <w:color w:val="0070C0"/>
          <w:sz w:val="28"/>
          <w:szCs w:val="28"/>
          <w:lang w:val="en-029"/>
        </w:rPr>
        <w:lastRenderedPageBreak/>
        <w:t xml:space="preserve">AGREE-II domain and average scores </w:t>
      </w:r>
    </w:p>
    <w:tbl>
      <w:tblPr>
        <w:tblW w:w="5830" w:type="pct"/>
        <w:tblInd w:w="-63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22"/>
        <w:gridCol w:w="1058"/>
        <w:gridCol w:w="1083"/>
        <w:gridCol w:w="1171"/>
        <w:gridCol w:w="1165"/>
        <w:gridCol w:w="816"/>
        <w:gridCol w:w="719"/>
        <w:gridCol w:w="900"/>
        <w:gridCol w:w="900"/>
        <w:gridCol w:w="879"/>
      </w:tblGrid>
      <w:tr w:rsidR="005C2644" w:rsidRPr="003D5D7C" w14:paraId="340B80C1" w14:textId="77777777" w:rsidTr="005C2644">
        <w:trPr>
          <w:trHeight w:val="360"/>
        </w:trPr>
        <w:tc>
          <w:tcPr>
            <w:tcW w:w="8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FCEE6" w14:textId="77777777" w:rsidR="005C2644" w:rsidRPr="003D5D7C" w:rsidRDefault="005C2644" w:rsidP="003D5D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uideline</w:t>
            </w:r>
          </w:p>
        </w:tc>
        <w:tc>
          <w:tcPr>
            <w:tcW w:w="413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04749" w14:textId="65CBDFD7" w:rsidR="005C2644" w:rsidRPr="005C2644" w:rsidRDefault="005C2644" w:rsidP="005C26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5C264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REE-II domain scores of each guideline included in this review</w:t>
            </w:r>
          </w:p>
        </w:tc>
      </w:tr>
      <w:tr w:rsidR="003D5D7C" w:rsidRPr="003D5D7C" w14:paraId="0AA144E3" w14:textId="77777777" w:rsidTr="005C2644">
        <w:trPr>
          <w:trHeight w:val="1190"/>
        </w:trPr>
        <w:tc>
          <w:tcPr>
            <w:tcW w:w="8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3FA9" w14:textId="77777777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2D29" w14:textId="211F998B" w:rsid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54523ACB" w14:textId="71A65AA8" w:rsid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15F0C1DD" w14:textId="504A053D" w:rsid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42B7D9B7" w14:textId="77777777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505ECEE1" w14:textId="77777777" w:rsidR="003D5D7C" w:rsidRPr="003D5D7C" w:rsidRDefault="003D5D7C" w:rsidP="003D5D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29A4217" w14:textId="77777777" w:rsidR="003D5D7C" w:rsidRPr="003D5D7C" w:rsidRDefault="003D5D7C" w:rsidP="003D5D7C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12EFA16" w14:textId="2F7EBC9B" w:rsidR="003D5D7C" w:rsidRPr="003D5D7C" w:rsidRDefault="003D5D7C" w:rsidP="003D5D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1FE2E" w14:textId="6A9140F2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cope and purpose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F0DEA3" w14:textId="2CEE8247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take Holder Involvement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9E856" w14:textId="1983F353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igor of Development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2EBE8" w14:textId="75C91C8E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larity of Presentation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D0F3C1" w14:textId="302CE80A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pplicability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41019" w14:textId="367D3346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Editorial </w:t>
            </w:r>
            <w:proofErr w:type="spellStart"/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dpe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nce</w:t>
            </w:r>
            <w:proofErr w:type="spellEnd"/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A78E1" w14:textId="425A481C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verage domain scores</w:t>
            </w:r>
            <w:r w:rsidR="0073723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C3BDC" w14:textId="52B6BC2D" w:rsidR="003D5D7C" w:rsidRPr="003D5D7C" w:rsidRDefault="003D5D7C" w:rsidP="003D5D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D5D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verage overall score</w:t>
            </w:r>
          </w:p>
        </w:tc>
      </w:tr>
      <w:tr w:rsidR="00C3768B" w:rsidRPr="003D5D7C" w14:paraId="2951EF5C" w14:textId="77777777" w:rsidTr="005C2644">
        <w:trPr>
          <w:trHeight w:val="15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3FE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rgentin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337B2" w14:textId="7010F7A6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C52B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F543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F5C6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80CA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AD9A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BE9B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16DA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F37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13182882" w14:textId="77777777" w:rsidTr="005C2644">
        <w:trPr>
          <w:trHeight w:val="44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853F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Argentina (Association of Respiratory Medicine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353F" w14:textId="629C09B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6C8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66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0816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.7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0F1E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C3E0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52F2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D8D2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.4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D09A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6D6B79D4" w14:textId="77777777" w:rsidTr="005C2644">
        <w:trPr>
          <w:trHeight w:val="128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B8B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Australi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8592" w14:textId="68CB4F71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60F4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E29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89A9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.0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0581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.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163F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F31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C82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5.3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AFB6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  <w:tr w:rsidR="00C3768B" w:rsidRPr="003D5D7C" w14:paraId="396D732F" w14:textId="77777777" w:rsidTr="005C2644">
        <w:trPr>
          <w:trHeight w:val="110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DAAE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angladesh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3627A" w14:textId="35426D5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5990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1F3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8F6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8E12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3450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7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B000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D872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8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7B9B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22E69A9B" w14:textId="77777777" w:rsidTr="005C2644">
        <w:trPr>
          <w:trHeight w:val="14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9EB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razil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E1872" w14:textId="21D9C64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C7C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E437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BDC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5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F51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7D6E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C9B2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8562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4.0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EA25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28BDDCA8" w14:textId="77777777" w:rsidTr="005C2644">
        <w:trPr>
          <w:trHeight w:val="18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EC3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British Thoracic Society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1E39" w14:textId="228BFC49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8508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6A43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588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9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208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AE3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7296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D18B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5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B6F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73350BAB" w14:textId="77777777" w:rsidTr="005C2644">
        <w:trPr>
          <w:trHeight w:val="7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6DD4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ameroo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4BED" w14:textId="75291630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C07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0F79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.2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6057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D4C6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8C38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77D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C9D4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2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26F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C3768B" w:rsidRPr="003D5D7C" w14:paraId="1FC9FA7B" w14:textId="77777777" w:rsidTr="005C2644">
        <w:trPr>
          <w:trHeight w:val="31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DA5B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anadian Obstetrics Society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A59D6" w14:textId="2E2D2DB9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14B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D17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48D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79FE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D47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9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D46A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D4C7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3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A4C9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6DB0D592" w14:textId="77777777" w:rsidTr="005C2644">
        <w:trPr>
          <w:trHeight w:val="14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229AF33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3C40" w14:textId="163FD38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4257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F5C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7335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2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AB52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6E3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13C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A3ED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1.99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982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38D98C2C" w14:textId="77777777" w:rsidTr="005C2644">
        <w:trPr>
          <w:trHeight w:val="16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33FE372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B70C" w14:textId="29A36453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9261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4AC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027D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416E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05D1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EF5E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D20A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B3A5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7D231236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3DC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4501" w14:textId="7C4C7C0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1E9F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88D5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2B3F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2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0077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A50B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868E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E5F7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2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1D69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C3768B" w:rsidRPr="003D5D7C" w14:paraId="6AF9B7FE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95E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BB87" w14:textId="1D3FC588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BE02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2A47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257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66E4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21D3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6DAD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6FFA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0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A08A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C3768B" w:rsidRPr="003D5D7C" w14:paraId="56C8039A" w14:textId="77777777" w:rsidTr="005C2644">
        <w:trPr>
          <w:trHeight w:val="31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6B4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hinese Medical Associatio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90AD" w14:textId="3289BEE9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2248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0F7B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AD2D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7228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547A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8FA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51C1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9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3307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351C31A1" w14:textId="77777777" w:rsidTr="005C2644">
        <w:trPr>
          <w:trHeight w:val="9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EFCD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ub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B266" w14:textId="696DB594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DB4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7260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E8A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2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4B0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33F8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7FF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384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2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B586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C3768B" w:rsidRPr="003D5D7C" w14:paraId="58D27CF8" w14:textId="77777777" w:rsidTr="005C2644">
        <w:trPr>
          <w:trHeight w:val="7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B3D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ub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54D1" w14:textId="30DBCCC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A864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D4B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1A5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4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A3A2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6773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1D0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56E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5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04A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.5</w:t>
            </w:r>
          </w:p>
        </w:tc>
      </w:tr>
      <w:tr w:rsidR="00C3768B" w:rsidRPr="003D5D7C" w14:paraId="2CE7815B" w14:textId="77777777" w:rsidTr="005C2644">
        <w:trPr>
          <w:trHeight w:val="5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0B1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Cub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3DE8" w14:textId="7B4CACB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D9FA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1E61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4CAD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.2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63C5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5FC8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550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818F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6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1F95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C3768B" w:rsidRPr="003D5D7C" w14:paraId="1D0E4AF3" w14:textId="77777777" w:rsidTr="005C2644">
        <w:trPr>
          <w:trHeight w:val="128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A58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00AF" w14:textId="478BA773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4148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4B93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3417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4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1FB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6CC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B1B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84FF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.7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17CD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C3768B" w:rsidRPr="003D5D7C" w14:paraId="76E985B3" w14:textId="77777777" w:rsidTr="005C2644">
        <w:trPr>
          <w:trHeight w:val="101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E0A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CDA5" w14:textId="53A3CA0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103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3606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544E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024E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C8D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919B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D9F2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2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BB8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2E5DEDB0" w14:textId="77777777" w:rsidTr="005C2644">
        <w:trPr>
          <w:trHeight w:val="8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7BB208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France (COREB)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CE397" w14:textId="79258D26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4096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8627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6711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2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D042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5179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8054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534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3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8CC9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35A64909" w14:textId="77777777" w:rsidTr="005C2644">
        <w:trPr>
          <w:trHeight w:val="6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6474463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rance (COREB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83B1" w14:textId="30A4E83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9F87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EAF6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C9E2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D2F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5B3E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2A56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C15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8587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3686FBB9" w14:textId="77777777" w:rsidTr="005C2644">
        <w:trPr>
          <w:trHeight w:val="128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74CBCF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France (COREB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AB36F" w14:textId="416E2255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C2A9C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115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0908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5F3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88D0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6D3B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486E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7C53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3E7125B5" w14:textId="77777777" w:rsidTr="005C2644">
        <w:trPr>
          <w:trHeight w:val="110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3A90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Germany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8033A" w14:textId="3927FD3B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9CD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C2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F914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8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41F5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07D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301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A1D7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5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6DC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</w:t>
            </w:r>
          </w:p>
        </w:tc>
      </w:tr>
      <w:tr w:rsidR="00C3768B" w:rsidRPr="003D5D7C" w14:paraId="6D797A60" w14:textId="77777777" w:rsidTr="005C2644">
        <w:trPr>
          <w:trHeight w:val="4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6B1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Ghan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A39FD" w14:textId="4E2A9EEB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5B7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.7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441F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4607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3.9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4F7F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.3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89C0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7DE8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2DF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7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7B2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6F11B871" w14:textId="77777777" w:rsidTr="005C2644">
        <w:trPr>
          <w:trHeight w:val="7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6858A97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di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A05FC" w14:textId="5675010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60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7D58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C9E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6A5E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.56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7092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D13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61A9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.6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67E8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  <w:tr w:rsidR="00C3768B" w:rsidRPr="003D5D7C" w14:paraId="1C2270B1" w14:textId="77777777" w:rsidTr="005C2644">
        <w:trPr>
          <w:trHeight w:val="14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15DDC35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di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C6115" w14:textId="2BE294BA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5597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6075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5728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73C3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28E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5EF2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3ADB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B92F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19220222" w14:textId="77777777" w:rsidTr="00337DC4">
        <w:trPr>
          <w:trHeight w:val="23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7049F10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fectious Diseases Society of Americ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1C6B" w14:textId="2E706403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9C249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4880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33FD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5305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330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B8C4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064F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F33C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63A05FC5" w14:textId="77777777" w:rsidTr="00337DC4">
        <w:trPr>
          <w:trHeight w:val="14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8B8859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nfectious Diseases Society of Americ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A4813" w14:textId="28B982A9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BE6A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882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F56A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.5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CC18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197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8D0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F1D5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.5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627C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  <w:tr w:rsidR="00C3768B" w:rsidRPr="003D5D7C" w14:paraId="0B260EDC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6F30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y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A4BE" w14:textId="6FD65061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EC4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674A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C18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5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F4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A46B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9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6CCD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E2EF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8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F30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38E5D30C" w14:textId="77777777" w:rsidTr="005C2644">
        <w:trPr>
          <w:trHeight w:val="40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E14C8D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taly,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cietà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iana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di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alattie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fettive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e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ropicali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,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8D66E" w14:textId="0BD681EB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F6E35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7BA4D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3.8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ED29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2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1136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2A45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86BD5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9E36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0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E6D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7213E9B4" w14:textId="77777777" w:rsidTr="005C2644">
        <w:trPr>
          <w:trHeight w:val="42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63DE406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Italy,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cietà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taliana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di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Malattie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Infettive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e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ropicali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,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E550" w14:textId="3F42BE68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2159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402E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FE3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7.2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303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1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4A7D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6BDB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9DA1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3.3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FB94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6A1BF5BC" w14:textId="77777777" w:rsidTr="005C2644">
        <w:trPr>
          <w:trHeight w:val="101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00F983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maic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56DC7" w14:textId="7E8F71C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16DA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9209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8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618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D561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4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DCF4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0.4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E0D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C7B7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4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325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  <w:tr w:rsidR="00C3768B" w:rsidRPr="003D5D7C" w14:paraId="3D5E75B8" w14:textId="77777777" w:rsidTr="005C2644">
        <w:trPr>
          <w:trHeight w:val="17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DAF22D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maic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92B89" w14:textId="600D8D0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809E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0A24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F7DF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B78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B79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01E3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4995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CA68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724CA96C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6BD6EF6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Japa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4146" w14:textId="02E8315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3E1D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AC8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86F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D71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7894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979E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4CF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3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570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504A9CE9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20C7F5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Japa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C2E8" w14:textId="20BAA53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E038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9C98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189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FC0E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4CC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974B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F651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5668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5496C99D" w14:textId="77777777" w:rsidTr="00C3768B">
        <w:trPr>
          <w:trHeight w:val="191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2711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Korea Society of Infectious Disease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915B0" w14:textId="3361D095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1B95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0CFA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AC2E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7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33F0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6C59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2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712F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F50C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6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B451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C3768B" w:rsidRPr="003D5D7C" w14:paraId="1D7243AB" w14:textId="77777777" w:rsidTr="005C2644">
        <w:trPr>
          <w:trHeight w:val="9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37C17DB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2AED" w14:textId="4A8BB02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B72F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D97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121E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EE1A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2AC3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2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6765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64A0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3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2123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.5</w:t>
            </w:r>
          </w:p>
        </w:tc>
      </w:tr>
      <w:tr w:rsidR="00C3768B" w:rsidRPr="003D5D7C" w14:paraId="7A7E2301" w14:textId="77777777" w:rsidTr="005C2644">
        <w:trPr>
          <w:trHeight w:val="16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439AAFB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F876" w14:textId="6BF2BC8F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2949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A666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659B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064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A0BB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F51B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F30E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C9B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7E479145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411E00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Mozambiqu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B114" w14:textId="5A38B0B6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B2371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92E2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B4C4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9302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9408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C63C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140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8D8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59C6A04E" w14:textId="77777777" w:rsidTr="005C2644">
        <w:trPr>
          <w:trHeight w:val="110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01E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epal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A0F4" w14:textId="4BE00C36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47B6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F9C5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F26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.7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A0F3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2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C0F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1F4A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49F4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0.6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F98D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C3768B" w:rsidRPr="003D5D7C" w14:paraId="5DED3308" w14:textId="77777777" w:rsidTr="005C2644">
        <w:trPr>
          <w:trHeight w:val="9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0BF6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Nigeri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ACD6C" w14:textId="6D414224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7724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5FD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2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6DD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3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4833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A25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9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62F5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CB8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5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62F3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4065FB3C" w14:textId="77777777" w:rsidTr="005C2644">
        <w:trPr>
          <w:trHeight w:val="16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97A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Pakista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5155" w14:textId="7B9346B3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E134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760B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539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AA26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56C9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48E3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A86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0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C062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41A8ECEA" w14:textId="77777777" w:rsidTr="005C2644">
        <w:trPr>
          <w:trHeight w:val="164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64158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akistan Chest Society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7326" w14:textId="5C0C4952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D6A1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C0D2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B93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D04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C7CE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071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E1AB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2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34CD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5D81F1DC" w14:textId="77777777" w:rsidTr="00C3768B">
        <w:trPr>
          <w:trHeight w:val="33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895A80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ijksinstituut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or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lksgezondheid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en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Milieu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CA26F" w14:textId="2EC84FE0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D0608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3092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32AA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6.0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7604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5F6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CF7A5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6A9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1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62C6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09C57EB2" w14:textId="77777777" w:rsidTr="005C2644">
        <w:trPr>
          <w:trHeight w:val="51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5D28769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>Rijksinstituut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or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Volksgezondheid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en</w:t>
            </w:r>
            <w:proofErr w:type="spellEnd"/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Milieu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4762" w14:textId="7F58DF42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1743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1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0DF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888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8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A69A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BA9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7C55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99BA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2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6213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21E62C9A" w14:textId="77777777" w:rsidTr="005C2644">
        <w:trPr>
          <w:trHeight w:val="146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789A373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obert Koch Institut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6743" w14:textId="0F79D98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7625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1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5484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920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0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7EB6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ED3B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F2A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4B4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7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5CA7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C3768B" w:rsidRPr="003D5D7C" w14:paraId="4A59797F" w14:textId="77777777" w:rsidTr="005C2644">
        <w:trPr>
          <w:trHeight w:val="128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1649C7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obert Koch Institute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7047" w14:textId="509B78FF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4203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E4E8A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EF0A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.4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29B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1.1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326E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863B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C16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0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007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494E3090" w14:textId="77777777" w:rsidTr="005C2644">
        <w:trPr>
          <w:trHeight w:val="4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vAlign w:val="bottom"/>
            <w:hideMark/>
          </w:tcPr>
          <w:p w14:paraId="6596D3A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ussi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38C2E" w14:textId="777D9DC2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B5F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2F59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629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.3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129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A2B5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9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D098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B1D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9.4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C86D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C3768B" w:rsidRPr="003D5D7C" w14:paraId="123D137E" w14:textId="77777777" w:rsidTr="005C2644">
        <w:trPr>
          <w:trHeight w:val="8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57A9D63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Russi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8B9D8D" w14:textId="291A147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C27EC1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0</w:t>
            </w:r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98D4D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0</w:t>
            </w:r>
          </w:p>
        </w:tc>
        <w:tc>
          <w:tcPr>
            <w:tcW w:w="55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2B309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00</w:t>
            </w:r>
          </w:p>
        </w:tc>
        <w:tc>
          <w:tcPr>
            <w:tcW w:w="3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FF34EC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0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421AD7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.10</w:t>
            </w: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08762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9EB1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9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DD12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5</w:t>
            </w:r>
          </w:p>
        </w:tc>
      </w:tr>
      <w:tr w:rsidR="00C3768B" w:rsidRPr="003D5D7C" w14:paraId="72F90B0C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1923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eychelles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2AF08" w14:textId="6890C05F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18D1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1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E744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FE2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86FB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.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281A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4595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3D13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9.13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D314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  <w:tr w:rsidR="00C3768B" w:rsidRPr="003D5D7C" w14:paraId="63522C4E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AE6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Afric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4F770" w14:textId="1430E8D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5893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2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DAA7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18CD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6013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137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BC2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FA4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1.2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9D0F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7FBE3704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9C5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outh Korea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17BE" w14:textId="33620C6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48E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4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BE7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0F9A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.9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695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0C03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0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B6D3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A231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0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D4B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.5</w:t>
            </w:r>
          </w:p>
        </w:tc>
      </w:tr>
      <w:tr w:rsidR="00C3768B" w:rsidRPr="003D5D7C" w14:paraId="71BBEE2D" w14:textId="77777777" w:rsidTr="00C3768B">
        <w:trPr>
          <w:trHeight w:val="17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3F51851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Kore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DDAE" w14:textId="53837688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7236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5A29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B974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.75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86F5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9.44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52F8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4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C573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62F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7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2BDE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C3768B" w:rsidRPr="003D5D7C" w14:paraId="207FB9BF" w14:textId="77777777" w:rsidTr="00C3768B">
        <w:trPr>
          <w:trHeight w:val="4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1AD3B7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Kore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4B11" w14:textId="75671D70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22D66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A7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066C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3BDF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159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7A3B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13C6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691A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49BB8E3F" w14:textId="77777777" w:rsidTr="00C3768B">
        <w:trPr>
          <w:trHeight w:val="4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5F059FB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outh Korea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11D4" w14:textId="0FE15052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D4EBA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02B7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08C5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8EE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A9DE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7FE3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1056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A51A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BC0AA5" w:rsidRPr="003D5D7C" w14:paraId="75A3FF42" w14:textId="77777777" w:rsidTr="000665BC">
        <w:trPr>
          <w:trHeight w:val="101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3B4CD629" w14:textId="21D51B90" w:rsidR="00BC0AA5" w:rsidRPr="00646978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4697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pai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0C37B" w14:textId="17BA9170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8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FE55" w14:textId="629D4339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72.2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4C2A5" w14:textId="240BB765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47.2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BFD86" w14:textId="156C4BD3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23.9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9BF64" w14:textId="4CBCC29F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044A2" w14:textId="4123212C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37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5C482" w14:textId="0573431F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077E8" w14:textId="617F6BB1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43.4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4E077" w14:textId="4681848A" w:rsidR="00BC0AA5" w:rsidRPr="00AF3E20" w:rsidRDefault="00BC0AA5" w:rsidP="00BC0AA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AF3E20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C3768B" w:rsidRPr="003D5D7C" w14:paraId="1A65A761" w14:textId="77777777" w:rsidTr="005C2644">
        <w:trPr>
          <w:trHeight w:val="83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hideMark/>
          </w:tcPr>
          <w:p w14:paraId="2F847280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777B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6528" w14:textId="288E3CEE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1777B8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1A5C0A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9C16D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4B9C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797C8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B403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4C78F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88527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F897" w14:textId="77777777" w:rsidR="00C3768B" w:rsidRPr="001777B8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32B921A7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8D2E4B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2E53" w14:textId="68B6B84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</w:t>
            </w:r>
            <w:r w:rsidR="00BC0AA5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70AEE" w14:textId="5A3F97C3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.6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B3211" w14:textId="54AE0129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C7557" w14:textId="326F5C42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6.20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2E692A" w14:textId="75332C0F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.9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552F1" w14:textId="472E44B8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5.4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CBA37E" w14:textId="236287C8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BFE9B" w14:textId="31C5BFC5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  <w:r w:rsidR="00AF3E2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.</w:t>
            </w:r>
            <w:r w:rsidR="00AF3E20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32E03" w14:textId="53A226D4" w:rsidR="00C3768B" w:rsidRPr="00295707" w:rsidRDefault="00AF3E20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C3768B" w:rsidRPr="003D5D7C" w14:paraId="1EB0756D" w14:textId="77777777" w:rsidTr="00295707">
        <w:trPr>
          <w:trHeight w:val="4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034CC11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pain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926EA" w14:textId="4921DB7F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8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6AD6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6794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8134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.71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6D3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.33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3FDA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.7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BB9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6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6A9F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2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2CE4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171CFC63" w14:textId="77777777" w:rsidTr="00C3768B">
        <w:trPr>
          <w:trHeight w:val="18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A55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urviving Sepsis Campaign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1D7F" w14:textId="32EE66C9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98D2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0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88F9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99B2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4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2E8D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B2B4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8.7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9B2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0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823F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2.81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9DF0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</w:t>
            </w:r>
          </w:p>
        </w:tc>
      </w:tr>
      <w:tr w:rsidR="00C3768B" w:rsidRPr="003D5D7C" w14:paraId="1D1B3DFF" w14:textId="77777777" w:rsidTr="005C2644">
        <w:trPr>
          <w:trHeight w:val="18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E0B1F55" w14:textId="5831C48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aiwan (Taiwan CDC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DD0A7" w14:textId="7EEA0A14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A692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1499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1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053A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.1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64A4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C04A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BF88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15C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.22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3539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C3768B" w:rsidRPr="003D5D7C" w14:paraId="084D4E12" w14:textId="77777777" w:rsidTr="005C2644">
        <w:trPr>
          <w:trHeight w:val="15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39262D9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Taiwan (Taiwan CDC)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C38F" w14:textId="329C24FC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0FB0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BDAB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38DA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D34D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6C9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323C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0E01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2896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</w:tr>
      <w:tr w:rsidR="00C3768B" w:rsidRPr="003D5D7C" w14:paraId="7B04038A" w14:textId="77777777" w:rsidTr="00C3768B">
        <w:trPr>
          <w:trHeight w:val="45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B75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Arab Emirates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F7F26" w14:textId="2B439690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D7AC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8.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C9B1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0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4C8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2.9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08CD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2.78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9241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B74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.1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A135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6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A89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269E0E4E" w14:textId="77777777" w:rsidTr="00BE0035">
        <w:trPr>
          <w:trHeight w:val="18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8B3CD" w14:textId="36C22003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Kingdom (National Health</w:t>
            </w:r>
            <w:r w:rsidR="00BE0035"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Service) 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6A440" w14:textId="5AF3E2EF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10D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4.4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B60B9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44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A77D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9.79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45CC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7364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0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AE7D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BE7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5.75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E012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</w:t>
            </w:r>
          </w:p>
        </w:tc>
      </w:tr>
      <w:tr w:rsidR="00C3768B" w:rsidRPr="003D5D7C" w14:paraId="07099CB0" w14:textId="77777777" w:rsidTr="005C2644">
        <w:trPr>
          <w:trHeight w:val="13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8978C8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States (CDC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91E8" w14:textId="4CF5E1F1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529D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8.8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36F5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C3C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.92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9D12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1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A942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3A3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8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49B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9.14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DFE1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</w:t>
            </w:r>
          </w:p>
        </w:tc>
      </w:tr>
      <w:tr w:rsidR="00C3768B" w:rsidRPr="003D5D7C" w14:paraId="7C830311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6CCC7B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United States (CDC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28D3" w14:textId="0FE9C76D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highlight w:val="yellow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602F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C8F2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D9C3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8.54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DE04C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3.89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92AB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8.7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99919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39A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7.56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643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20E8A703" w14:textId="77777777" w:rsidTr="005C2644">
        <w:trPr>
          <w:trHeight w:val="119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49199DC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O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5FB9B" w14:textId="1694512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526B3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E8B57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7.7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855EF4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4.58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AB9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5.00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C218A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2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9F88DF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17.5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28F68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2.40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4BB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</w:t>
            </w:r>
          </w:p>
        </w:tc>
      </w:tr>
      <w:tr w:rsidR="00C3768B" w:rsidRPr="003D5D7C" w14:paraId="137396C2" w14:textId="77777777" w:rsidTr="005C2644">
        <w:trPr>
          <w:trHeight w:val="182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hideMark/>
          </w:tcPr>
          <w:p w14:paraId="185BE32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O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FAF5" w14:textId="52FA139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590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1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3B1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.5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170C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5.83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0DF4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6.11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1B3B5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7DA3B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6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BDB1C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62.27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1743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  <w:tr w:rsidR="00C3768B" w:rsidRPr="003D5D7C" w14:paraId="2FD029F1" w14:textId="77777777" w:rsidTr="005C2644">
        <w:trPr>
          <w:trHeight w:val="47"/>
        </w:trPr>
        <w:tc>
          <w:tcPr>
            <w:tcW w:w="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B4440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WHO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638CC" w14:textId="5ECF750E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DB303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7.7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702D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.0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1526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6.46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1986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97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EBB1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.67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C01E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33.3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F812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6.08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294B7" w14:textId="77777777" w:rsidR="00C3768B" w:rsidRPr="00295707" w:rsidRDefault="00C3768B" w:rsidP="005A7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9570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.5</w:t>
            </w:r>
          </w:p>
        </w:tc>
      </w:tr>
    </w:tbl>
    <w:p w14:paraId="7D9B27D6" w14:textId="77777777" w:rsidR="00F11C97" w:rsidRDefault="00F11C97" w:rsidP="00F101F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2D85B77D" w14:textId="77777777" w:rsidR="00A27B91" w:rsidRDefault="00F101F0" w:rsidP="00F101F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Key: </w:t>
      </w:r>
    </w:p>
    <w:p w14:paraId="66A9E052" w14:textId="2D26332B" w:rsidR="00F101F0" w:rsidRDefault="00F101F0" w:rsidP="00F101F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Merged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guidelines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- grey</w:t>
      </w:r>
    </w:p>
    <w:p w14:paraId="1E0F8CFF" w14:textId="77777777" w:rsidR="00F101F0" w:rsidRPr="00E77178" w:rsidRDefault="00F101F0" w:rsidP="00F101F0">
      <w:pPr>
        <w:rPr>
          <w:rFonts w:ascii="Arial" w:hAnsi="Arial" w:cs="Arial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>Different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versions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of the same guideline</w:t>
      </w:r>
      <w:r w:rsidRPr="00035C31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- Blue</w:t>
      </w:r>
    </w:p>
    <w:p w14:paraId="0D0F42AB" w14:textId="1D7D4EF3" w:rsidR="009A2B78" w:rsidRDefault="009A2B78" w:rsidP="69CC90C9">
      <w:pPr>
        <w:rPr>
          <w:rFonts w:ascii="Arial" w:hAnsi="Arial" w:cs="Arial"/>
        </w:rPr>
      </w:pPr>
    </w:p>
    <w:p w14:paraId="6B4A75EC" w14:textId="229AE109" w:rsidR="009A2B78" w:rsidRDefault="009A2B78" w:rsidP="69CC90C9">
      <w:pPr>
        <w:rPr>
          <w:rFonts w:ascii="Arial" w:hAnsi="Arial" w:cs="Arial"/>
        </w:rPr>
      </w:pPr>
    </w:p>
    <w:p w14:paraId="0B67A1D1" w14:textId="77777777" w:rsidR="009A2B78" w:rsidRDefault="009A2B78" w:rsidP="69CC90C9">
      <w:pPr>
        <w:rPr>
          <w:rFonts w:ascii="Arial" w:hAnsi="Arial" w:cs="Arial"/>
        </w:rPr>
      </w:pPr>
    </w:p>
    <w:p w14:paraId="73573809" w14:textId="740DA4CE" w:rsidR="00CC565A" w:rsidRDefault="00CC565A" w:rsidP="69CC90C9">
      <w:pPr>
        <w:rPr>
          <w:rFonts w:ascii="Arial" w:hAnsi="Arial" w:cs="Arial"/>
        </w:rPr>
      </w:pPr>
    </w:p>
    <w:p w14:paraId="4A7876A2" w14:textId="0A6C122D" w:rsidR="00CC565A" w:rsidRDefault="00CC565A" w:rsidP="69CC90C9">
      <w:pPr>
        <w:rPr>
          <w:rFonts w:ascii="Arial" w:hAnsi="Arial" w:cs="Arial"/>
        </w:rPr>
      </w:pPr>
    </w:p>
    <w:p w14:paraId="6F01FC58" w14:textId="3A3ABE6B" w:rsidR="00CC565A" w:rsidRDefault="00CC565A" w:rsidP="69CC90C9">
      <w:pPr>
        <w:rPr>
          <w:rFonts w:ascii="Arial" w:hAnsi="Arial" w:cs="Arial"/>
        </w:rPr>
      </w:pPr>
    </w:p>
    <w:p w14:paraId="7AA7F1D9" w14:textId="17F61004" w:rsidR="00CC565A" w:rsidRDefault="00CC565A" w:rsidP="69CC90C9">
      <w:pPr>
        <w:rPr>
          <w:rFonts w:ascii="Arial" w:hAnsi="Arial" w:cs="Arial"/>
        </w:rPr>
      </w:pPr>
    </w:p>
    <w:p w14:paraId="55D1186F" w14:textId="51A32FE4" w:rsidR="00CC565A" w:rsidRDefault="00CC565A" w:rsidP="69CC90C9">
      <w:pPr>
        <w:rPr>
          <w:rFonts w:ascii="Arial" w:hAnsi="Arial" w:cs="Arial"/>
        </w:rPr>
      </w:pPr>
    </w:p>
    <w:p w14:paraId="7C71284C" w14:textId="1C23F016" w:rsidR="00CC565A" w:rsidRDefault="00CC565A" w:rsidP="69CC90C9">
      <w:pPr>
        <w:rPr>
          <w:rFonts w:ascii="Arial" w:hAnsi="Arial" w:cs="Arial"/>
        </w:rPr>
      </w:pPr>
    </w:p>
    <w:p w14:paraId="29BE34DD" w14:textId="00FED6F5" w:rsidR="00CC565A" w:rsidRDefault="00CC565A" w:rsidP="69CC90C9">
      <w:pPr>
        <w:rPr>
          <w:rFonts w:ascii="Arial" w:hAnsi="Arial" w:cs="Arial"/>
        </w:rPr>
      </w:pPr>
    </w:p>
    <w:p w14:paraId="4B893238" w14:textId="6958778B" w:rsidR="00CC565A" w:rsidRDefault="00CC565A" w:rsidP="69CC90C9">
      <w:pPr>
        <w:rPr>
          <w:rFonts w:ascii="Arial" w:hAnsi="Arial" w:cs="Arial"/>
        </w:rPr>
      </w:pPr>
    </w:p>
    <w:p w14:paraId="031FB018" w14:textId="77777777" w:rsidR="00CC565A" w:rsidRPr="00ED5E37" w:rsidRDefault="00CC565A" w:rsidP="69CC90C9">
      <w:pPr>
        <w:rPr>
          <w:rFonts w:ascii="Arial" w:hAnsi="Arial" w:cs="Arial"/>
        </w:rPr>
      </w:pPr>
    </w:p>
    <w:sectPr w:rsidR="00CC565A" w:rsidRPr="00ED5E37" w:rsidSect="00755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7M0MzS0MDA0NzVT0lEKTi0uzszPAykwrAUAv8wjyiwAAAA="/>
  </w:docVars>
  <w:rsids>
    <w:rsidRoot w:val="003A2A85"/>
    <w:rsid w:val="00001251"/>
    <w:rsid w:val="00035C31"/>
    <w:rsid w:val="00054FC5"/>
    <w:rsid w:val="00064DE2"/>
    <w:rsid w:val="000B1C59"/>
    <w:rsid w:val="001777B8"/>
    <w:rsid w:val="001A7C2A"/>
    <w:rsid w:val="001C6357"/>
    <w:rsid w:val="001D4732"/>
    <w:rsid w:val="002135D0"/>
    <w:rsid w:val="00251859"/>
    <w:rsid w:val="002769D5"/>
    <w:rsid w:val="00295707"/>
    <w:rsid w:val="00337DC4"/>
    <w:rsid w:val="00390AAA"/>
    <w:rsid w:val="003A2A85"/>
    <w:rsid w:val="003D5D7C"/>
    <w:rsid w:val="00474220"/>
    <w:rsid w:val="004A4E14"/>
    <w:rsid w:val="00571CBD"/>
    <w:rsid w:val="005A7F1E"/>
    <w:rsid w:val="005B627C"/>
    <w:rsid w:val="005C2644"/>
    <w:rsid w:val="00646978"/>
    <w:rsid w:val="0065689A"/>
    <w:rsid w:val="006F02F7"/>
    <w:rsid w:val="00737233"/>
    <w:rsid w:val="00755F76"/>
    <w:rsid w:val="00777295"/>
    <w:rsid w:val="00795257"/>
    <w:rsid w:val="007C78EE"/>
    <w:rsid w:val="007D3FA1"/>
    <w:rsid w:val="00832F1D"/>
    <w:rsid w:val="008CA29C"/>
    <w:rsid w:val="00954203"/>
    <w:rsid w:val="009544B8"/>
    <w:rsid w:val="009549C3"/>
    <w:rsid w:val="0096295F"/>
    <w:rsid w:val="009A2B78"/>
    <w:rsid w:val="009C25B3"/>
    <w:rsid w:val="009F2884"/>
    <w:rsid w:val="00A263F7"/>
    <w:rsid w:val="00A27B91"/>
    <w:rsid w:val="00A34663"/>
    <w:rsid w:val="00A374B6"/>
    <w:rsid w:val="00A665E7"/>
    <w:rsid w:val="00AF3E20"/>
    <w:rsid w:val="00AF6D2C"/>
    <w:rsid w:val="00B23269"/>
    <w:rsid w:val="00B60E53"/>
    <w:rsid w:val="00B83074"/>
    <w:rsid w:val="00BB31F5"/>
    <w:rsid w:val="00BB5C07"/>
    <w:rsid w:val="00BC0AA5"/>
    <w:rsid w:val="00BE0035"/>
    <w:rsid w:val="00BE7C31"/>
    <w:rsid w:val="00BF4AA8"/>
    <w:rsid w:val="00BF7E0F"/>
    <w:rsid w:val="00C3768B"/>
    <w:rsid w:val="00C44D38"/>
    <w:rsid w:val="00C65A85"/>
    <w:rsid w:val="00C70509"/>
    <w:rsid w:val="00C931AE"/>
    <w:rsid w:val="00CA503D"/>
    <w:rsid w:val="00CA7E6A"/>
    <w:rsid w:val="00CC565A"/>
    <w:rsid w:val="00D240A6"/>
    <w:rsid w:val="00D53E2D"/>
    <w:rsid w:val="00E77178"/>
    <w:rsid w:val="00E85987"/>
    <w:rsid w:val="00EA2476"/>
    <w:rsid w:val="00ED5E37"/>
    <w:rsid w:val="00ED72CB"/>
    <w:rsid w:val="00EF4A72"/>
    <w:rsid w:val="00F101F0"/>
    <w:rsid w:val="00F11C97"/>
    <w:rsid w:val="00F22B9D"/>
    <w:rsid w:val="00FB17A3"/>
    <w:rsid w:val="00FF2FD1"/>
    <w:rsid w:val="08E04BE3"/>
    <w:rsid w:val="08F2AC9F"/>
    <w:rsid w:val="0E290973"/>
    <w:rsid w:val="2133A108"/>
    <w:rsid w:val="230A125A"/>
    <w:rsid w:val="492891DD"/>
    <w:rsid w:val="4E87DA3D"/>
    <w:rsid w:val="5B3F9D8D"/>
    <w:rsid w:val="6227C824"/>
    <w:rsid w:val="69CC90C9"/>
    <w:rsid w:val="6DD54581"/>
    <w:rsid w:val="706B9DE9"/>
    <w:rsid w:val="7C72527F"/>
    <w:rsid w:val="7E0E2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49CAB"/>
  <w15:chartTrackingRefBased/>
  <w15:docId w15:val="{64924795-D9E1-4C7C-8374-C40BB6B2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3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4D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C44D38"/>
    <w:rPr>
      <w:i/>
      <w:iCs/>
      <w:color w:val="4472C4" w:themeColor="accent1"/>
    </w:rPr>
  </w:style>
  <w:style w:type="numbering" w:customStyle="1" w:styleId="NoList1">
    <w:name w:val="No List1"/>
    <w:next w:val="NoList"/>
    <w:uiPriority w:val="99"/>
    <w:semiHidden/>
    <w:unhideWhenUsed/>
    <w:rsid w:val="00E77178"/>
  </w:style>
  <w:style w:type="paragraph" w:customStyle="1" w:styleId="msonormal0">
    <w:name w:val="msonormal"/>
    <w:basedOn w:val="Normal"/>
    <w:rsid w:val="00E77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">
    <w:name w:val="xl16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18">
    <w:name w:val="xl18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customStyle="1" w:styleId="xl19">
    <w:name w:val="xl19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customStyle="1" w:styleId="xl20">
    <w:name w:val="xl20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21">
    <w:name w:val="xl21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22">
    <w:name w:val="xl22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24">
    <w:name w:val="xl24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27">
    <w:name w:val="xl27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29">
    <w:name w:val="xl29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32">
    <w:name w:val="xl32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33">
    <w:name w:val="xl33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34">
    <w:name w:val="xl34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20"/>
      <w:szCs w:val="20"/>
      <w:lang w:eastAsia="en-GB"/>
    </w:rPr>
  </w:style>
  <w:style w:type="paragraph" w:customStyle="1" w:styleId="xl35">
    <w:name w:val="xl35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20"/>
      <w:szCs w:val="20"/>
      <w:lang w:eastAsia="en-GB"/>
    </w:rPr>
  </w:style>
  <w:style w:type="paragraph" w:customStyle="1" w:styleId="xl37">
    <w:name w:val="xl37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39">
    <w:name w:val="xl39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40">
    <w:name w:val="xl40"/>
    <w:basedOn w:val="Normal"/>
    <w:rsid w:val="00E7717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41">
    <w:name w:val="xl41"/>
    <w:basedOn w:val="Normal"/>
    <w:rsid w:val="00E7717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42">
    <w:name w:val="xl42"/>
    <w:basedOn w:val="Normal"/>
    <w:rsid w:val="00E7717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43">
    <w:name w:val="xl43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44">
    <w:name w:val="xl44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45">
    <w:name w:val="xl45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46">
    <w:name w:val="xl46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49">
    <w:name w:val="xl49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52">
    <w:name w:val="xl52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53">
    <w:name w:val="xl53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56">
    <w:name w:val="xl56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1">
    <w:name w:val="xl61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customStyle="1" w:styleId="xl62">
    <w:name w:val="xl62"/>
    <w:basedOn w:val="Normal"/>
    <w:rsid w:val="00E771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customStyle="1" w:styleId="xl63">
    <w:name w:val="xl63"/>
    <w:basedOn w:val="Normal"/>
    <w:rsid w:val="00E7717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paragraph" w:customStyle="1" w:styleId="xl64">
    <w:name w:val="xl64"/>
    <w:basedOn w:val="Normal"/>
    <w:rsid w:val="00E7717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77178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9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1CB1306FC7E843BD68D9FA28A60BB5" ma:contentTypeVersion="9" ma:contentTypeDescription="Create a new document." ma:contentTypeScope="" ma:versionID="0ba54e4eae577c1df9fbe267427618b3">
  <xsd:schema xmlns:xsd="http://www.w3.org/2001/XMLSchema" xmlns:xs="http://www.w3.org/2001/XMLSchema" xmlns:p="http://schemas.microsoft.com/office/2006/metadata/properties" xmlns:ns2="ba20894a-f807-4336-97c2-955628997e07" targetNamespace="http://schemas.microsoft.com/office/2006/metadata/properties" ma:root="true" ma:fieldsID="6f5c4cb9eb09d38cbdd7edc6e1e7aa51" ns2:_="">
    <xsd:import namespace="ba20894a-f807-4336-97c2-955628997e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0894a-f807-4336-97c2-955628997e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4A66B56-2F3E-4BCD-B1A9-FBAD4995B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20894a-f807-4336-97c2-955628997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94D5C9-945A-4A1B-AC73-26694000F8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2067AF6-C735-4F2B-94D1-95E3BBEC29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7</Pages>
  <Words>2317</Words>
  <Characters>13209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meala Rigby</dc:creator>
  <cp:keywords/>
  <dc:description/>
  <cp:lastModifiedBy>Ishmeala Rigby</cp:lastModifiedBy>
  <cp:revision>81</cp:revision>
  <dcterms:created xsi:type="dcterms:W3CDTF">2020-11-12T15:02:00Z</dcterms:created>
  <dcterms:modified xsi:type="dcterms:W3CDTF">2021-01-0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1CB1306FC7E843BD68D9FA28A60BB5</vt:lpwstr>
  </property>
</Properties>
</file>